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D91F52" w14:textId="30A30125" w:rsidR="00651629" w:rsidRPr="00A24CAF" w:rsidRDefault="00651629" w:rsidP="00A75285">
      <w:pPr>
        <w:pStyle w:val="Caption"/>
        <w:keepNext/>
        <w:spacing w:before="100" w:beforeAutospacing="1" w:after="100" w:afterAutospacing="1" w:line="360" w:lineRule="auto"/>
      </w:pPr>
      <w:bookmarkStart w:id="0" w:name="_Ref75857100"/>
      <w:r w:rsidRPr="00A24CAF">
        <w:rPr>
          <w:rFonts w:cs="Arial"/>
          <w:szCs w:val="22"/>
        </w:rPr>
        <w:t xml:space="preserve">Supplemental Table </w:t>
      </w:r>
      <w:bookmarkEnd w:id="0"/>
      <w:r w:rsidRPr="00A24CAF">
        <w:rPr>
          <w:rFonts w:cs="Arial"/>
          <w:szCs w:val="22"/>
        </w:rPr>
        <w:t>1</w:t>
      </w:r>
      <w:r w:rsidR="00A75285">
        <w:rPr>
          <w:rFonts w:cs="Arial"/>
          <w:szCs w:val="22"/>
        </w:rPr>
        <w:t xml:space="preserve">. </w:t>
      </w:r>
      <w:proofErr w:type="spellStart"/>
      <w:r w:rsidRPr="00A24CAF">
        <w:rPr>
          <w:rFonts w:cs="Arial"/>
          <w:b w:val="0"/>
          <w:bCs w:val="0"/>
          <w:szCs w:val="22"/>
        </w:rPr>
        <w:t>LAg</w:t>
      </w:r>
      <w:proofErr w:type="spellEnd"/>
      <w:r w:rsidRPr="00A24CAF">
        <w:rPr>
          <w:rFonts w:cs="Arial"/>
          <w:b w:val="0"/>
          <w:bCs w:val="0"/>
          <w:szCs w:val="22"/>
        </w:rPr>
        <w:t xml:space="preserve"> Kits Stability Study Testing Timepoint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5"/>
        <w:gridCol w:w="2880"/>
        <w:gridCol w:w="3150"/>
      </w:tblGrid>
      <w:tr w:rsidR="00651629" w:rsidRPr="00A24CAF" w14:paraId="325F47DB" w14:textId="77777777" w:rsidTr="00D63F91">
        <w:tc>
          <w:tcPr>
            <w:tcW w:w="3235" w:type="dxa"/>
            <w:shd w:val="clear" w:color="auto" w:fill="D9D9D9" w:themeFill="background1" w:themeFillShade="D9"/>
          </w:tcPr>
          <w:p w14:paraId="31938799" w14:textId="77777777" w:rsidR="00651629" w:rsidRPr="00A24CAF" w:rsidRDefault="00651629" w:rsidP="00D63F91">
            <w:pPr>
              <w:spacing w:before="100" w:beforeAutospacing="1" w:after="100" w:afterAutospacing="1"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24CAF">
              <w:rPr>
                <w:rFonts w:ascii="Arial" w:hAnsi="Arial" w:cs="Arial"/>
                <w:b/>
                <w:sz w:val="20"/>
                <w:szCs w:val="20"/>
              </w:rPr>
              <w:t>Testing Date</w:t>
            </w:r>
          </w:p>
        </w:tc>
        <w:tc>
          <w:tcPr>
            <w:tcW w:w="2880" w:type="dxa"/>
            <w:shd w:val="clear" w:color="auto" w:fill="D9D9D9" w:themeFill="background1" w:themeFillShade="D9"/>
          </w:tcPr>
          <w:p w14:paraId="03C5C756" w14:textId="77777777" w:rsidR="00651629" w:rsidRPr="00A24CAF" w:rsidRDefault="00651629" w:rsidP="00D63F91">
            <w:pPr>
              <w:spacing w:before="100" w:beforeAutospacing="1" w:after="100" w:afterAutospacing="1"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24CAF">
              <w:rPr>
                <w:rFonts w:ascii="Arial" w:hAnsi="Arial" w:cs="Arial"/>
                <w:b/>
                <w:sz w:val="20"/>
                <w:szCs w:val="20"/>
              </w:rPr>
              <w:t>Kits Tested</w:t>
            </w:r>
            <w:r w:rsidRPr="00A24CAF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3150" w:type="dxa"/>
            <w:shd w:val="clear" w:color="auto" w:fill="D9D9D9" w:themeFill="background1" w:themeFillShade="D9"/>
          </w:tcPr>
          <w:p w14:paraId="557CDE0C" w14:textId="77777777" w:rsidR="00651629" w:rsidRPr="00A24CAF" w:rsidRDefault="00651629" w:rsidP="00D63F91">
            <w:pPr>
              <w:spacing w:before="100" w:beforeAutospacing="1" w:after="100" w:afterAutospacing="1"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24CAF">
              <w:rPr>
                <w:rFonts w:ascii="Arial" w:hAnsi="Arial" w:cs="Arial"/>
                <w:b/>
                <w:sz w:val="20"/>
                <w:szCs w:val="20"/>
              </w:rPr>
              <w:t xml:space="preserve">Time Post Expiration </w:t>
            </w:r>
          </w:p>
        </w:tc>
      </w:tr>
      <w:tr w:rsidR="00651629" w:rsidRPr="00536A9F" w14:paraId="7F393DEE" w14:textId="77777777" w:rsidTr="00D63F91">
        <w:tc>
          <w:tcPr>
            <w:tcW w:w="3235" w:type="dxa"/>
          </w:tcPr>
          <w:p w14:paraId="0C5459B4" w14:textId="77777777" w:rsidR="00651629" w:rsidRPr="00536A9F" w:rsidRDefault="00651629" w:rsidP="00D63F91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536A9F">
              <w:rPr>
                <w:rFonts w:ascii="Arial" w:hAnsi="Arial" w:cs="Arial"/>
                <w:sz w:val="20"/>
                <w:szCs w:val="20"/>
              </w:rPr>
              <w:t>November 18, 2019</w:t>
            </w:r>
          </w:p>
        </w:tc>
        <w:tc>
          <w:tcPr>
            <w:tcW w:w="2880" w:type="dxa"/>
          </w:tcPr>
          <w:p w14:paraId="1B020A43" w14:textId="77777777" w:rsidR="00651629" w:rsidRPr="00536A9F" w:rsidRDefault="00651629" w:rsidP="00D63F91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536A9F">
              <w:rPr>
                <w:rFonts w:ascii="Arial" w:hAnsi="Arial" w:cs="Arial"/>
                <w:sz w:val="20"/>
                <w:szCs w:val="20"/>
              </w:rPr>
              <w:t>Sedia + Maxim</w:t>
            </w:r>
          </w:p>
        </w:tc>
        <w:tc>
          <w:tcPr>
            <w:tcW w:w="3150" w:type="dxa"/>
          </w:tcPr>
          <w:p w14:paraId="385064D6" w14:textId="77777777" w:rsidR="00651629" w:rsidRPr="00536A9F" w:rsidRDefault="00651629" w:rsidP="00D63F91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536A9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51629" w:rsidRPr="00536A9F" w14:paraId="29F3A83A" w14:textId="77777777" w:rsidTr="00D63F91">
        <w:tc>
          <w:tcPr>
            <w:tcW w:w="3235" w:type="dxa"/>
          </w:tcPr>
          <w:p w14:paraId="5209CBA5" w14:textId="77777777" w:rsidR="00651629" w:rsidRPr="00536A9F" w:rsidRDefault="00651629" w:rsidP="00D63F91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536A9F">
              <w:rPr>
                <w:rFonts w:ascii="Arial" w:hAnsi="Arial" w:cs="Arial"/>
                <w:color w:val="201F1E"/>
                <w:sz w:val="20"/>
                <w:szCs w:val="20"/>
              </w:rPr>
              <w:t>March 23, 2020</w:t>
            </w:r>
          </w:p>
        </w:tc>
        <w:tc>
          <w:tcPr>
            <w:tcW w:w="2880" w:type="dxa"/>
          </w:tcPr>
          <w:p w14:paraId="5CD66044" w14:textId="77777777" w:rsidR="00651629" w:rsidRPr="00536A9F" w:rsidRDefault="00651629" w:rsidP="00D63F91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536A9F">
              <w:rPr>
                <w:rFonts w:ascii="Arial" w:hAnsi="Arial" w:cs="Arial"/>
                <w:sz w:val="20"/>
                <w:szCs w:val="20"/>
              </w:rPr>
              <w:t>Sedia + Maxim</w:t>
            </w:r>
          </w:p>
        </w:tc>
        <w:tc>
          <w:tcPr>
            <w:tcW w:w="3150" w:type="dxa"/>
          </w:tcPr>
          <w:p w14:paraId="2737FD0D" w14:textId="77777777" w:rsidR="00651629" w:rsidRPr="00536A9F" w:rsidRDefault="00651629" w:rsidP="00D63F91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536A9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51629" w:rsidRPr="00536A9F" w14:paraId="4C82B994" w14:textId="77777777" w:rsidTr="00D63F91">
        <w:tc>
          <w:tcPr>
            <w:tcW w:w="3235" w:type="dxa"/>
          </w:tcPr>
          <w:p w14:paraId="03897E02" w14:textId="77777777" w:rsidR="00651629" w:rsidRPr="00536A9F" w:rsidRDefault="00651629" w:rsidP="00D63F91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536A9F">
              <w:rPr>
                <w:rFonts w:ascii="Arial" w:hAnsi="Arial" w:cs="Arial"/>
                <w:color w:val="201F1E"/>
                <w:sz w:val="20"/>
                <w:szCs w:val="20"/>
              </w:rPr>
              <w:t>July 23, 2020</w:t>
            </w:r>
          </w:p>
        </w:tc>
        <w:tc>
          <w:tcPr>
            <w:tcW w:w="2880" w:type="dxa"/>
          </w:tcPr>
          <w:p w14:paraId="4CB3CA66" w14:textId="77777777" w:rsidR="00651629" w:rsidRPr="00536A9F" w:rsidRDefault="00651629" w:rsidP="00D63F91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536A9F">
              <w:rPr>
                <w:rFonts w:ascii="Arial" w:hAnsi="Arial" w:cs="Arial"/>
                <w:sz w:val="20"/>
                <w:szCs w:val="20"/>
              </w:rPr>
              <w:t>Sedia + Maxim</w:t>
            </w:r>
          </w:p>
        </w:tc>
        <w:tc>
          <w:tcPr>
            <w:tcW w:w="3150" w:type="dxa"/>
          </w:tcPr>
          <w:p w14:paraId="28688352" w14:textId="77777777" w:rsidR="00651629" w:rsidRPr="00536A9F" w:rsidRDefault="00651629" w:rsidP="00D63F91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536A9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51629" w:rsidRPr="00536A9F" w14:paraId="0FF9ABFA" w14:textId="77777777" w:rsidTr="00D63F91">
        <w:tc>
          <w:tcPr>
            <w:tcW w:w="3235" w:type="dxa"/>
          </w:tcPr>
          <w:p w14:paraId="4E1645F8" w14:textId="77777777" w:rsidR="00651629" w:rsidRPr="00536A9F" w:rsidRDefault="00651629" w:rsidP="00D63F91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536A9F">
              <w:rPr>
                <w:rFonts w:ascii="Arial" w:hAnsi="Arial" w:cs="Arial"/>
                <w:color w:val="201F1E"/>
                <w:sz w:val="20"/>
                <w:szCs w:val="20"/>
              </w:rPr>
              <w:t>October 26, 2020</w:t>
            </w:r>
          </w:p>
        </w:tc>
        <w:tc>
          <w:tcPr>
            <w:tcW w:w="2880" w:type="dxa"/>
          </w:tcPr>
          <w:p w14:paraId="478727D1" w14:textId="77777777" w:rsidR="00651629" w:rsidRPr="00536A9F" w:rsidRDefault="00651629" w:rsidP="00D63F91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536A9F">
              <w:rPr>
                <w:rFonts w:ascii="Arial" w:hAnsi="Arial" w:cs="Arial"/>
                <w:sz w:val="20"/>
                <w:szCs w:val="20"/>
              </w:rPr>
              <w:t>Sedia + Maxim</w:t>
            </w:r>
          </w:p>
        </w:tc>
        <w:tc>
          <w:tcPr>
            <w:tcW w:w="3150" w:type="dxa"/>
          </w:tcPr>
          <w:p w14:paraId="270F45E8" w14:textId="77777777" w:rsidR="00651629" w:rsidRPr="00536A9F" w:rsidRDefault="00651629" w:rsidP="00D63F91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536A9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51629" w:rsidRPr="00536A9F" w14:paraId="65A14A61" w14:textId="77777777" w:rsidTr="00D63F91">
        <w:tc>
          <w:tcPr>
            <w:tcW w:w="3235" w:type="dxa"/>
          </w:tcPr>
          <w:p w14:paraId="78474F5D" w14:textId="77777777" w:rsidR="00651629" w:rsidRPr="00536A9F" w:rsidRDefault="00651629" w:rsidP="00D63F91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536A9F">
              <w:rPr>
                <w:rFonts w:ascii="Arial" w:hAnsi="Arial" w:cs="Arial"/>
                <w:color w:val="201F1E"/>
                <w:sz w:val="20"/>
                <w:szCs w:val="20"/>
              </w:rPr>
              <w:t>February 15, 2021</w:t>
            </w:r>
          </w:p>
        </w:tc>
        <w:tc>
          <w:tcPr>
            <w:tcW w:w="2880" w:type="dxa"/>
          </w:tcPr>
          <w:p w14:paraId="62BC8FCE" w14:textId="77777777" w:rsidR="00651629" w:rsidRPr="00536A9F" w:rsidRDefault="00651629" w:rsidP="00D63F91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536A9F">
              <w:rPr>
                <w:rFonts w:ascii="Arial" w:hAnsi="Arial" w:cs="Arial"/>
                <w:sz w:val="20"/>
                <w:szCs w:val="20"/>
              </w:rPr>
              <w:t>Sedia + Maxim</w:t>
            </w:r>
          </w:p>
        </w:tc>
        <w:tc>
          <w:tcPr>
            <w:tcW w:w="3150" w:type="dxa"/>
          </w:tcPr>
          <w:p w14:paraId="76E5B6C3" w14:textId="77777777" w:rsidR="00651629" w:rsidRPr="00536A9F" w:rsidRDefault="00651629" w:rsidP="00D63F91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536A9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51629" w:rsidRPr="00536A9F" w14:paraId="1861FE78" w14:textId="77777777" w:rsidTr="00D63F91">
        <w:tc>
          <w:tcPr>
            <w:tcW w:w="3235" w:type="dxa"/>
          </w:tcPr>
          <w:p w14:paraId="77AF48AC" w14:textId="77777777" w:rsidR="00651629" w:rsidRPr="00536A9F" w:rsidRDefault="00651629" w:rsidP="00D63F91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536A9F">
              <w:rPr>
                <w:rFonts w:ascii="Arial" w:hAnsi="Arial" w:cs="Arial"/>
                <w:sz w:val="20"/>
                <w:szCs w:val="20"/>
              </w:rPr>
              <w:t>June 7, 2021</w:t>
            </w:r>
          </w:p>
        </w:tc>
        <w:tc>
          <w:tcPr>
            <w:tcW w:w="2880" w:type="dxa"/>
          </w:tcPr>
          <w:p w14:paraId="1A83DBBC" w14:textId="77777777" w:rsidR="00651629" w:rsidRPr="00536A9F" w:rsidRDefault="00651629" w:rsidP="00D63F91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536A9F">
              <w:rPr>
                <w:rFonts w:ascii="Arial" w:hAnsi="Arial" w:cs="Arial"/>
                <w:sz w:val="20"/>
                <w:szCs w:val="20"/>
              </w:rPr>
              <w:t>Sedia + Maxim</w:t>
            </w:r>
          </w:p>
        </w:tc>
        <w:tc>
          <w:tcPr>
            <w:tcW w:w="3150" w:type="dxa"/>
          </w:tcPr>
          <w:p w14:paraId="4F91687A" w14:textId="77777777" w:rsidR="00651629" w:rsidRPr="00536A9F" w:rsidRDefault="00651629" w:rsidP="00D63F91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536A9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51629" w:rsidRPr="00536A9F" w14:paraId="235F0D2B" w14:textId="77777777" w:rsidTr="00D63F91">
        <w:tc>
          <w:tcPr>
            <w:tcW w:w="3235" w:type="dxa"/>
          </w:tcPr>
          <w:p w14:paraId="026BF586" w14:textId="77777777" w:rsidR="00651629" w:rsidRPr="00536A9F" w:rsidRDefault="00651629" w:rsidP="00D63F91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536A9F">
              <w:rPr>
                <w:rFonts w:ascii="Arial" w:hAnsi="Arial" w:cs="Arial"/>
                <w:sz w:val="20"/>
                <w:szCs w:val="20"/>
              </w:rPr>
              <w:t>July 26, 2021</w:t>
            </w:r>
          </w:p>
        </w:tc>
        <w:tc>
          <w:tcPr>
            <w:tcW w:w="2880" w:type="dxa"/>
          </w:tcPr>
          <w:p w14:paraId="02B6C470" w14:textId="77777777" w:rsidR="00651629" w:rsidRPr="00536A9F" w:rsidRDefault="00651629" w:rsidP="00D63F91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536A9F">
              <w:rPr>
                <w:rFonts w:ascii="Arial" w:hAnsi="Arial" w:cs="Arial"/>
                <w:sz w:val="20"/>
                <w:szCs w:val="20"/>
              </w:rPr>
              <w:t>Sedia</w:t>
            </w:r>
          </w:p>
        </w:tc>
        <w:tc>
          <w:tcPr>
            <w:tcW w:w="3150" w:type="dxa"/>
          </w:tcPr>
          <w:p w14:paraId="389ABD5B" w14:textId="77777777" w:rsidR="00651629" w:rsidRPr="00536A9F" w:rsidRDefault="00651629" w:rsidP="00D63F91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536A9F">
              <w:rPr>
                <w:rFonts w:ascii="Arial" w:hAnsi="Arial" w:cs="Arial"/>
                <w:sz w:val="20"/>
                <w:szCs w:val="20"/>
              </w:rPr>
              <w:t>1 month post Sedia</w:t>
            </w:r>
          </w:p>
        </w:tc>
      </w:tr>
      <w:tr w:rsidR="00651629" w:rsidRPr="00536A9F" w14:paraId="14A3CD35" w14:textId="77777777" w:rsidTr="00D63F91">
        <w:tc>
          <w:tcPr>
            <w:tcW w:w="3235" w:type="dxa"/>
          </w:tcPr>
          <w:p w14:paraId="1088F6E7" w14:textId="77777777" w:rsidR="00651629" w:rsidRPr="00536A9F" w:rsidRDefault="00651629" w:rsidP="00D63F91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536A9F">
              <w:rPr>
                <w:rFonts w:ascii="Arial" w:hAnsi="Arial" w:cs="Arial"/>
                <w:sz w:val="20"/>
                <w:szCs w:val="20"/>
              </w:rPr>
              <w:t>September 7, 2021</w:t>
            </w:r>
          </w:p>
        </w:tc>
        <w:tc>
          <w:tcPr>
            <w:tcW w:w="2880" w:type="dxa"/>
          </w:tcPr>
          <w:p w14:paraId="7174ABF2" w14:textId="77777777" w:rsidR="00651629" w:rsidRPr="00536A9F" w:rsidRDefault="00651629" w:rsidP="00D63F91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536A9F">
              <w:rPr>
                <w:rFonts w:ascii="Arial" w:hAnsi="Arial" w:cs="Arial"/>
                <w:sz w:val="20"/>
                <w:szCs w:val="20"/>
              </w:rPr>
              <w:t>Sedia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  <w:r w:rsidRPr="00536A9F">
              <w:rPr>
                <w:rFonts w:ascii="Arial" w:hAnsi="Arial" w:cs="Arial"/>
                <w:sz w:val="20"/>
                <w:szCs w:val="20"/>
              </w:rPr>
              <w:t xml:space="preserve"> + Maxim</w:t>
            </w:r>
          </w:p>
        </w:tc>
        <w:tc>
          <w:tcPr>
            <w:tcW w:w="3150" w:type="dxa"/>
          </w:tcPr>
          <w:p w14:paraId="23F54D50" w14:textId="77777777" w:rsidR="00651629" w:rsidRPr="00536A9F" w:rsidRDefault="00651629" w:rsidP="00D63F91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536A9F">
              <w:rPr>
                <w:rFonts w:ascii="Arial" w:hAnsi="Arial" w:cs="Arial"/>
                <w:sz w:val="20"/>
                <w:szCs w:val="20"/>
              </w:rPr>
              <w:t xml:space="preserve">3 months post Sedia </w:t>
            </w:r>
          </w:p>
        </w:tc>
      </w:tr>
      <w:tr w:rsidR="00651629" w:rsidRPr="00536A9F" w14:paraId="0C7B91E1" w14:textId="77777777" w:rsidTr="00D63F91">
        <w:tc>
          <w:tcPr>
            <w:tcW w:w="3235" w:type="dxa"/>
          </w:tcPr>
          <w:p w14:paraId="6B04273E" w14:textId="77777777" w:rsidR="00651629" w:rsidRPr="00536A9F" w:rsidRDefault="00651629" w:rsidP="00D63F91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536A9F">
              <w:rPr>
                <w:rFonts w:ascii="Arial" w:hAnsi="Arial" w:cs="Arial"/>
                <w:sz w:val="20"/>
                <w:szCs w:val="20"/>
              </w:rPr>
              <w:t>October 18, 2021</w:t>
            </w:r>
          </w:p>
        </w:tc>
        <w:tc>
          <w:tcPr>
            <w:tcW w:w="2880" w:type="dxa"/>
          </w:tcPr>
          <w:p w14:paraId="1962702F" w14:textId="77777777" w:rsidR="00651629" w:rsidRPr="00536A9F" w:rsidRDefault="00651629" w:rsidP="00D63F91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536A9F">
              <w:rPr>
                <w:rFonts w:ascii="Arial" w:hAnsi="Arial" w:cs="Arial"/>
                <w:sz w:val="20"/>
                <w:szCs w:val="20"/>
              </w:rPr>
              <w:t>Maxim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  <w:r w:rsidRPr="00536A9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150" w:type="dxa"/>
          </w:tcPr>
          <w:p w14:paraId="70767BE2" w14:textId="77777777" w:rsidR="00651629" w:rsidRPr="00536A9F" w:rsidRDefault="00651629" w:rsidP="00D63F91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536A9F">
              <w:rPr>
                <w:rFonts w:ascii="Arial" w:hAnsi="Arial" w:cs="Arial"/>
                <w:sz w:val="20"/>
                <w:szCs w:val="20"/>
              </w:rPr>
              <w:t>1 month post Maxim</w:t>
            </w:r>
          </w:p>
        </w:tc>
      </w:tr>
      <w:tr w:rsidR="00651629" w:rsidRPr="00536A9F" w14:paraId="3C261EA1" w14:textId="77777777" w:rsidTr="00D63F91">
        <w:tc>
          <w:tcPr>
            <w:tcW w:w="3235" w:type="dxa"/>
          </w:tcPr>
          <w:p w14:paraId="7B98131E" w14:textId="77777777" w:rsidR="00651629" w:rsidRPr="00536A9F" w:rsidRDefault="00651629" w:rsidP="00D63F91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536A9F">
              <w:rPr>
                <w:rFonts w:ascii="Arial" w:hAnsi="Arial" w:cs="Arial"/>
                <w:sz w:val="20"/>
                <w:szCs w:val="20"/>
              </w:rPr>
              <w:t>December 13, 2021</w:t>
            </w:r>
          </w:p>
        </w:tc>
        <w:tc>
          <w:tcPr>
            <w:tcW w:w="2880" w:type="dxa"/>
          </w:tcPr>
          <w:p w14:paraId="14225073" w14:textId="77777777" w:rsidR="00651629" w:rsidRPr="00536A9F" w:rsidRDefault="00651629" w:rsidP="00D63F91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536A9F">
              <w:rPr>
                <w:rFonts w:ascii="Arial" w:hAnsi="Arial" w:cs="Arial"/>
                <w:sz w:val="20"/>
                <w:szCs w:val="20"/>
              </w:rPr>
              <w:t>Maxim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3150" w:type="dxa"/>
          </w:tcPr>
          <w:p w14:paraId="03750AA5" w14:textId="77777777" w:rsidR="00651629" w:rsidRPr="00CA5886" w:rsidRDefault="00651629" w:rsidP="00D63F91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536A9F">
              <w:rPr>
                <w:rFonts w:ascii="Arial" w:hAnsi="Arial" w:cs="Arial"/>
                <w:sz w:val="20"/>
                <w:szCs w:val="20"/>
              </w:rPr>
              <w:t xml:space="preserve">3 months post </w:t>
            </w:r>
            <w:r>
              <w:rPr>
                <w:rFonts w:ascii="Arial" w:hAnsi="Arial" w:cs="Arial"/>
                <w:sz w:val="20"/>
                <w:szCs w:val="20"/>
              </w:rPr>
              <w:t>Maxim</w:t>
            </w:r>
          </w:p>
        </w:tc>
      </w:tr>
    </w:tbl>
    <w:p w14:paraId="1D71D34B" w14:textId="77777777" w:rsidR="00651629" w:rsidRPr="00A24CAF" w:rsidRDefault="00651629" w:rsidP="00651629">
      <w:pPr>
        <w:pStyle w:val="Caption"/>
        <w:keepNext/>
        <w:spacing w:before="240" w:after="0"/>
        <w:rPr>
          <w:rFonts w:cs="Arial"/>
          <w:b w:val="0"/>
          <w:bCs w:val="0"/>
          <w:sz w:val="18"/>
          <w:lang w:bidi="en-US"/>
        </w:rPr>
      </w:pPr>
      <w:r w:rsidRPr="00A24CAF">
        <w:rPr>
          <w:rFonts w:cs="Arial"/>
          <w:b w:val="0"/>
          <w:sz w:val="20"/>
          <w:szCs w:val="20"/>
          <w:vertAlign w:val="superscript"/>
        </w:rPr>
        <w:t xml:space="preserve"># </w:t>
      </w:r>
      <w:r w:rsidRPr="00A24CAF">
        <w:rPr>
          <w:rFonts w:cs="Arial"/>
          <w:b w:val="0"/>
          <w:bCs w:val="0"/>
          <w:sz w:val="18"/>
          <w:lang w:bidi="en-US"/>
        </w:rPr>
        <w:t>Sedia expiration: June 22, 2021; Maxim expiration: September 15, 2021</w:t>
      </w:r>
    </w:p>
    <w:p w14:paraId="32C39EB1" w14:textId="77777777" w:rsidR="00651629" w:rsidRPr="00A24CAF" w:rsidRDefault="00651629" w:rsidP="00651629">
      <w:pPr>
        <w:pStyle w:val="Caption"/>
        <w:keepNext/>
        <w:spacing w:after="0"/>
        <w:rPr>
          <w:rFonts w:cs="Arial"/>
          <w:b w:val="0"/>
          <w:bCs w:val="0"/>
          <w:sz w:val="18"/>
        </w:rPr>
      </w:pPr>
      <w:r w:rsidRPr="00A24CAF">
        <w:rPr>
          <w:rFonts w:cs="Arial"/>
          <w:b w:val="0"/>
          <w:bCs w:val="0"/>
          <w:sz w:val="18"/>
        </w:rPr>
        <w:t>*</w:t>
      </w:r>
      <w:proofErr w:type="gramStart"/>
      <w:r w:rsidRPr="00A24CAF">
        <w:rPr>
          <w:rFonts w:cs="Arial"/>
          <w:b w:val="0"/>
          <w:bCs w:val="0"/>
          <w:sz w:val="18"/>
        </w:rPr>
        <w:t>tested</w:t>
      </w:r>
      <w:proofErr w:type="gramEnd"/>
      <w:r w:rsidRPr="00A24CAF">
        <w:rPr>
          <w:rFonts w:cs="Arial"/>
          <w:b w:val="0"/>
          <w:bCs w:val="0"/>
          <w:sz w:val="18"/>
        </w:rPr>
        <w:t xml:space="preserve"> at VRI only</w:t>
      </w:r>
    </w:p>
    <w:p w14:paraId="15ABB9DB" w14:textId="7B6A7D01" w:rsidR="00651629" w:rsidRPr="007F3EC6" w:rsidRDefault="00F210DA" w:rsidP="00651629">
      <w:pPr>
        <w:pStyle w:val="Caption"/>
        <w:keepNext/>
        <w:spacing w:before="100" w:beforeAutospacing="1" w:after="100" w:afterAutospacing="1" w:line="360" w:lineRule="auto"/>
        <w:rPr>
          <w:rFonts w:cs="Arial"/>
          <w:b w:val="0"/>
          <w:bCs w:val="0"/>
          <w:i/>
          <w:iCs/>
          <w:szCs w:val="22"/>
        </w:rPr>
      </w:pPr>
      <w:r w:rsidRPr="00A24CAF">
        <w:rPr>
          <w:rFonts w:cs="Arial"/>
          <w:szCs w:val="22"/>
        </w:rPr>
        <w:t xml:space="preserve">Supplemental Table </w:t>
      </w:r>
      <w:r>
        <w:rPr>
          <w:rFonts w:cs="Arial"/>
          <w:szCs w:val="22"/>
        </w:rPr>
        <w:t>2</w:t>
      </w:r>
      <w:r w:rsidR="00A75285">
        <w:rPr>
          <w:rFonts w:cs="Arial"/>
          <w:szCs w:val="22"/>
        </w:rPr>
        <w:t xml:space="preserve">. </w:t>
      </w:r>
      <w:r w:rsidR="00651629" w:rsidRPr="006661E9">
        <w:rPr>
          <w:rFonts w:cs="Arial"/>
          <w:szCs w:val="22"/>
        </w:rPr>
        <w:fldChar w:fldCharType="begin"/>
      </w:r>
      <w:r w:rsidR="00651629" w:rsidRPr="006661E9">
        <w:rPr>
          <w:rFonts w:cs="Arial"/>
          <w:szCs w:val="22"/>
        </w:rPr>
        <w:instrText xml:space="preserve"> SEQ Table \* ARABIC </w:instrText>
      </w:r>
      <w:r w:rsidR="00651629" w:rsidRPr="006661E9">
        <w:rPr>
          <w:rFonts w:cs="Arial"/>
          <w:szCs w:val="22"/>
        </w:rPr>
        <w:fldChar w:fldCharType="separate"/>
      </w:r>
      <w:r w:rsidR="00651629" w:rsidRPr="006661E9">
        <w:rPr>
          <w:rFonts w:cs="Arial"/>
          <w:noProof/>
          <w:szCs w:val="22"/>
        </w:rPr>
        <w:fldChar w:fldCharType="end"/>
      </w:r>
      <w:r w:rsidR="00651629" w:rsidRPr="007F3EC6">
        <w:rPr>
          <w:rFonts w:cs="Arial"/>
          <w:b w:val="0"/>
          <w:bCs w:val="0"/>
          <w:szCs w:val="22"/>
        </w:rPr>
        <w:t>EPs Panels Testing Timepoi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5"/>
        <w:gridCol w:w="2880"/>
        <w:gridCol w:w="3150"/>
      </w:tblGrid>
      <w:tr w:rsidR="00651629" w:rsidRPr="00536A9F" w14:paraId="65C27571" w14:textId="77777777" w:rsidTr="00D63F91">
        <w:tc>
          <w:tcPr>
            <w:tcW w:w="3235" w:type="dxa"/>
            <w:shd w:val="clear" w:color="auto" w:fill="D9D9D9" w:themeFill="background1" w:themeFillShade="D9"/>
          </w:tcPr>
          <w:p w14:paraId="7805B9F5" w14:textId="77777777" w:rsidR="00651629" w:rsidRPr="00536A9F" w:rsidRDefault="00651629" w:rsidP="00D63F91">
            <w:pPr>
              <w:spacing w:before="100" w:beforeAutospacing="1" w:after="100" w:afterAutospacing="1"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6A9F">
              <w:rPr>
                <w:rFonts w:ascii="Arial" w:hAnsi="Arial" w:cs="Arial"/>
                <w:b/>
                <w:sz w:val="20"/>
                <w:szCs w:val="20"/>
              </w:rPr>
              <w:t>Testing Date</w:t>
            </w:r>
          </w:p>
        </w:tc>
        <w:tc>
          <w:tcPr>
            <w:tcW w:w="2880" w:type="dxa"/>
            <w:shd w:val="clear" w:color="auto" w:fill="D9D9D9" w:themeFill="background1" w:themeFillShade="D9"/>
          </w:tcPr>
          <w:p w14:paraId="0EBBDD13" w14:textId="77777777" w:rsidR="00651629" w:rsidRPr="00536A9F" w:rsidRDefault="00651629" w:rsidP="00D63F91">
            <w:pPr>
              <w:spacing w:before="100" w:beforeAutospacing="1" w:after="100" w:afterAutospacing="1"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6A9F">
              <w:rPr>
                <w:rFonts w:ascii="Arial" w:hAnsi="Arial" w:cs="Arial"/>
                <w:b/>
                <w:sz w:val="20"/>
                <w:szCs w:val="20"/>
              </w:rPr>
              <w:t>Kits Tested</w:t>
            </w:r>
          </w:p>
        </w:tc>
        <w:tc>
          <w:tcPr>
            <w:tcW w:w="3150" w:type="dxa"/>
            <w:shd w:val="clear" w:color="auto" w:fill="D9D9D9" w:themeFill="background1" w:themeFillShade="D9"/>
          </w:tcPr>
          <w:p w14:paraId="581CD920" w14:textId="77777777" w:rsidR="00651629" w:rsidRPr="00536A9F" w:rsidRDefault="00651629" w:rsidP="00D63F91">
            <w:pPr>
              <w:spacing w:before="100" w:beforeAutospacing="1" w:after="100" w:afterAutospacing="1"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# of participating sites</w:t>
            </w:r>
          </w:p>
        </w:tc>
      </w:tr>
      <w:tr w:rsidR="00651629" w:rsidRPr="00536A9F" w14:paraId="69AD8CDE" w14:textId="77777777" w:rsidTr="00D63F91">
        <w:tc>
          <w:tcPr>
            <w:tcW w:w="3235" w:type="dxa"/>
          </w:tcPr>
          <w:p w14:paraId="70206191" w14:textId="77777777" w:rsidR="00651629" w:rsidRPr="00536A9F" w:rsidRDefault="00651629" w:rsidP="00D63F91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ugust</w:t>
            </w:r>
            <w:r w:rsidRPr="00536A9F">
              <w:rPr>
                <w:rFonts w:ascii="Arial" w:hAnsi="Arial" w:cs="Arial"/>
                <w:sz w:val="20"/>
                <w:szCs w:val="20"/>
              </w:rPr>
              <w:t xml:space="preserve"> 201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880" w:type="dxa"/>
          </w:tcPr>
          <w:p w14:paraId="254BD8A3" w14:textId="77777777" w:rsidR="00651629" w:rsidRPr="00536A9F" w:rsidRDefault="00651629" w:rsidP="00D63F91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536A9F">
              <w:rPr>
                <w:rFonts w:ascii="Arial" w:hAnsi="Arial" w:cs="Arial"/>
                <w:sz w:val="20"/>
                <w:szCs w:val="20"/>
              </w:rPr>
              <w:t>Sedia + Maxim</w:t>
            </w:r>
          </w:p>
        </w:tc>
        <w:tc>
          <w:tcPr>
            <w:tcW w:w="3150" w:type="dxa"/>
          </w:tcPr>
          <w:p w14:paraId="69C29A7D" w14:textId="77777777" w:rsidR="00651629" w:rsidRPr="00536A9F" w:rsidRDefault="00651629" w:rsidP="00D63F91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 w:rsidR="00651629" w:rsidRPr="00536A9F" w14:paraId="318992A0" w14:textId="77777777" w:rsidTr="00D63F91">
        <w:tc>
          <w:tcPr>
            <w:tcW w:w="3235" w:type="dxa"/>
          </w:tcPr>
          <w:p w14:paraId="42020A39" w14:textId="77777777" w:rsidR="00651629" w:rsidRPr="00536A9F" w:rsidRDefault="00651629" w:rsidP="00D63F91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201F1E"/>
                <w:sz w:val="20"/>
                <w:szCs w:val="20"/>
              </w:rPr>
              <w:t>January 2019</w:t>
            </w:r>
          </w:p>
        </w:tc>
        <w:tc>
          <w:tcPr>
            <w:tcW w:w="2880" w:type="dxa"/>
          </w:tcPr>
          <w:p w14:paraId="634F03EC" w14:textId="77777777" w:rsidR="00651629" w:rsidRPr="00536A9F" w:rsidRDefault="00651629" w:rsidP="00D63F91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536A9F">
              <w:rPr>
                <w:rFonts w:ascii="Arial" w:hAnsi="Arial" w:cs="Arial"/>
                <w:sz w:val="20"/>
                <w:szCs w:val="20"/>
              </w:rPr>
              <w:t>Sedia + Maxim</w:t>
            </w:r>
          </w:p>
        </w:tc>
        <w:tc>
          <w:tcPr>
            <w:tcW w:w="3150" w:type="dxa"/>
          </w:tcPr>
          <w:p w14:paraId="69565F0E" w14:textId="77777777" w:rsidR="00651629" w:rsidRPr="00536A9F" w:rsidRDefault="00651629" w:rsidP="00D63F91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 w:rsidR="00651629" w:rsidRPr="00536A9F" w14:paraId="36C22683" w14:textId="77777777" w:rsidTr="00D63F91">
        <w:tc>
          <w:tcPr>
            <w:tcW w:w="3235" w:type="dxa"/>
          </w:tcPr>
          <w:p w14:paraId="05CAC53E" w14:textId="77777777" w:rsidR="00651629" w:rsidRPr="00536A9F" w:rsidRDefault="00651629" w:rsidP="00D63F91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201F1E"/>
                <w:sz w:val="20"/>
                <w:szCs w:val="20"/>
              </w:rPr>
              <w:t>August 2019</w:t>
            </w:r>
          </w:p>
        </w:tc>
        <w:tc>
          <w:tcPr>
            <w:tcW w:w="2880" w:type="dxa"/>
          </w:tcPr>
          <w:p w14:paraId="4EFD8914" w14:textId="77777777" w:rsidR="00651629" w:rsidRPr="00536A9F" w:rsidRDefault="00651629" w:rsidP="00D63F91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536A9F">
              <w:rPr>
                <w:rFonts w:ascii="Arial" w:hAnsi="Arial" w:cs="Arial"/>
                <w:sz w:val="20"/>
                <w:szCs w:val="20"/>
              </w:rPr>
              <w:t>Sedia + Maxim</w:t>
            </w:r>
          </w:p>
        </w:tc>
        <w:tc>
          <w:tcPr>
            <w:tcW w:w="3150" w:type="dxa"/>
          </w:tcPr>
          <w:p w14:paraId="6F80AEE3" w14:textId="77777777" w:rsidR="00651629" w:rsidRPr="00536A9F" w:rsidRDefault="00651629" w:rsidP="00D63F91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 w:rsidR="00651629" w:rsidRPr="00536A9F" w14:paraId="3CF75386" w14:textId="77777777" w:rsidTr="00D63F91">
        <w:tc>
          <w:tcPr>
            <w:tcW w:w="3235" w:type="dxa"/>
          </w:tcPr>
          <w:p w14:paraId="514C46BB" w14:textId="77777777" w:rsidR="00651629" w:rsidRPr="00536A9F" w:rsidRDefault="00651629" w:rsidP="00D63F91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201F1E"/>
                <w:sz w:val="20"/>
                <w:szCs w:val="20"/>
              </w:rPr>
              <w:t>January</w:t>
            </w:r>
            <w:r w:rsidRPr="00536A9F">
              <w:rPr>
                <w:rFonts w:ascii="Arial" w:hAnsi="Arial" w:cs="Arial"/>
                <w:color w:val="201F1E"/>
                <w:sz w:val="20"/>
                <w:szCs w:val="20"/>
              </w:rPr>
              <w:t xml:space="preserve"> 2020</w:t>
            </w:r>
          </w:p>
        </w:tc>
        <w:tc>
          <w:tcPr>
            <w:tcW w:w="2880" w:type="dxa"/>
          </w:tcPr>
          <w:p w14:paraId="76425749" w14:textId="77777777" w:rsidR="00651629" w:rsidRPr="00536A9F" w:rsidRDefault="00651629" w:rsidP="00D63F91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536A9F">
              <w:rPr>
                <w:rFonts w:ascii="Arial" w:hAnsi="Arial" w:cs="Arial"/>
                <w:sz w:val="20"/>
                <w:szCs w:val="20"/>
              </w:rPr>
              <w:t>Sedia + Maxim</w:t>
            </w:r>
          </w:p>
        </w:tc>
        <w:tc>
          <w:tcPr>
            <w:tcW w:w="3150" w:type="dxa"/>
          </w:tcPr>
          <w:p w14:paraId="6A1B862D" w14:textId="77777777" w:rsidR="00651629" w:rsidRPr="00536A9F" w:rsidRDefault="00651629" w:rsidP="00D63F91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</w:tr>
      <w:tr w:rsidR="00651629" w:rsidRPr="00536A9F" w14:paraId="5D4A8B70" w14:textId="77777777" w:rsidTr="00D63F91">
        <w:tc>
          <w:tcPr>
            <w:tcW w:w="3235" w:type="dxa"/>
          </w:tcPr>
          <w:p w14:paraId="774C1A16" w14:textId="77777777" w:rsidR="00651629" w:rsidRPr="00536A9F" w:rsidRDefault="00651629" w:rsidP="00D63F91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536A9F">
              <w:rPr>
                <w:rFonts w:ascii="Arial" w:hAnsi="Arial" w:cs="Arial"/>
                <w:sz w:val="20"/>
                <w:szCs w:val="20"/>
              </w:rPr>
              <w:t>June 2021</w:t>
            </w:r>
          </w:p>
        </w:tc>
        <w:tc>
          <w:tcPr>
            <w:tcW w:w="2880" w:type="dxa"/>
          </w:tcPr>
          <w:p w14:paraId="3D91B91A" w14:textId="77777777" w:rsidR="00651629" w:rsidRPr="00536A9F" w:rsidRDefault="00651629" w:rsidP="00D63F91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536A9F">
              <w:rPr>
                <w:rFonts w:ascii="Arial" w:hAnsi="Arial" w:cs="Arial"/>
                <w:sz w:val="20"/>
                <w:szCs w:val="20"/>
              </w:rPr>
              <w:t>Sedia + Maxim</w:t>
            </w:r>
          </w:p>
        </w:tc>
        <w:tc>
          <w:tcPr>
            <w:tcW w:w="3150" w:type="dxa"/>
          </w:tcPr>
          <w:p w14:paraId="1A76DEB5" w14:textId="77777777" w:rsidR="00651629" w:rsidRPr="00536A9F" w:rsidRDefault="00651629" w:rsidP="00D63F91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651629" w:rsidRPr="00536A9F" w14:paraId="58747388" w14:textId="77777777" w:rsidTr="00D63F91">
        <w:tc>
          <w:tcPr>
            <w:tcW w:w="3235" w:type="dxa"/>
          </w:tcPr>
          <w:p w14:paraId="0FD41EAF" w14:textId="77777777" w:rsidR="00651629" w:rsidRPr="00536A9F" w:rsidRDefault="00651629" w:rsidP="00D63F91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anuary 2022</w:t>
            </w:r>
          </w:p>
        </w:tc>
        <w:tc>
          <w:tcPr>
            <w:tcW w:w="2880" w:type="dxa"/>
          </w:tcPr>
          <w:p w14:paraId="57A9CEA1" w14:textId="77777777" w:rsidR="00651629" w:rsidRPr="00536A9F" w:rsidRDefault="00651629" w:rsidP="00D63F91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536A9F">
              <w:rPr>
                <w:rFonts w:ascii="Arial" w:hAnsi="Arial" w:cs="Arial"/>
                <w:sz w:val="20"/>
                <w:szCs w:val="20"/>
              </w:rPr>
              <w:t>Sedia + Maxim</w:t>
            </w:r>
          </w:p>
        </w:tc>
        <w:tc>
          <w:tcPr>
            <w:tcW w:w="3150" w:type="dxa"/>
          </w:tcPr>
          <w:p w14:paraId="2868D307" w14:textId="77777777" w:rsidR="00651629" w:rsidRPr="00536A9F" w:rsidRDefault="00651629" w:rsidP="00D63F91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651629" w:rsidRPr="00536A9F" w14:paraId="5ADBEB67" w14:textId="77777777" w:rsidTr="00D63F91">
        <w:tc>
          <w:tcPr>
            <w:tcW w:w="3235" w:type="dxa"/>
          </w:tcPr>
          <w:p w14:paraId="068106E5" w14:textId="77777777" w:rsidR="00651629" w:rsidRPr="00536A9F" w:rsidRDefault="00651629" w:rsidP="00D63F91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ctober 2022</w:t>
            </w:r>
          </w:p>
        </w:tc>
        <w:tc>
          <w:tcPr>
            <w:tcW w:w="2880" w:type="dxa"/>
          </w:tcPr>
          <w:p w14:paraId="1EF2348B" w14:textId="77777777" w:rsidR="00651629" w:rsidRPr="00536A9F" w:rsidRDefault="00651629" w:rsidP="00D63F91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536A9F">
              <w:rPr>
                <w:rFonts w:ascii="Arial" w:hAnsi="Arial" w:cs="Arial"/>
                <w:sz w:val="20"/>
                <w:szCs w:val="20"/>
              </w:rPr>
              <w:t>Sedia + Maxim</w:t>
            </w:r>
          </w:p>
        </w:tc>
        <w:tc>
          <w:tcPr>
            <w:tcW w:w="3150" w:type="dxa"/>
          </w:tcPr>
          <w:p w14:paraId="4CD6788F" w14:textId="77777777" w:rsidR="00651629" w:rsidRPr="00536A9F" w:rsidRDefault="00651629" w:rsidP="00D63F91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651629" w:rsidRPr="00536A9F" w14:paraId="1682AECF" w14:textId="77777777" w:rsidTr="00D63F91">
        <w:tc>
          <w:tcPr>
            <w:tcW w:w="3235" w:type="dxa"/>
          </w:tcPr>
          <w:p w14:paraId="41E2A602" w14:textId="77777777" w:rsidR="00651629" w:rsidRPr="00536A9F" w:rsidRDefault="00651629" w:rsidP="00D63F91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pril 2023</w:t>
            </w:r>
          </w:p>
        </w:tc>
        <w:tc>
          <w:tcPr>
            <w:tcW w:w="2880" w:type="dxa"/>
          </w:tcPr>
          <w:p w14:paraId="2F078188" w14:textId="77777777" w:rsidR="00651629" w:rsidRPr="00536A9F" w:rsidRDefault="00651629" w:rsidP="00D63F91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536A9F">
              <w:rPr>
                <w:rFonts w:ascii="Arial" w:hAnsi="Arial" w:cs="Arial"/>
                <w:sz w:val="20"/>
                <w:szCs w:val="20"/>
              </w:rPr>
              <w:t>Sedia + Maxim</w:t>
            </w:r>
          </w:p>
        </w:tc>
        <w:tc>
          <w:tcPr>
            <w:tcW w:w="3150" w:type="dxa"/>
          </w:tcPr>
          <w:p w14:paraId="4E00F9F9" w14:textId="77777777" w:rsidR="00651629" w:rsidRPr="00536A9F" w:rsidRDefault="00651629" w:rsidP="00D63F91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651629" w:rsidRPr="00536A9F" w14:paraId="1A9E1534" w14:textId="77777777" w:rsidTr="00D63F91">
        <w:tc>
          <w:tcPr>
            <w:tcW w:w="3235" w:type="dxa"/>
          </w:tcPr>
          <w:p w14:paraId="2E78FD83" w14:textId="77777777" w:rsidR="00651629" w:rsidRPr="00536A9F" w:rsidRDefault="00651629" w:rsidP="00D63F91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vember 2023</w:t>
            </w:r>
          </w:p>
        </w:tc>
        <w:tc>
          <w:tcPr>
            <w:tcW w:w="2880" w:type="dxa"/>
          </w:tcPr>
          <w:p w14:paraId="72A25AE9" w14:textId="77777777" w:rsidR="00651629" w:rsidRPr="00536A9F" w:rsidRDefault="00651629" w:rsidP="00D63F91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 w:rsidRPr="00536A9F">
              <w:rPr>
                <w:rFonts w:ascii="Arial" w:hAnsi="Arial" w:cs="Arial"/>
                <w:sz w:val="20"/>
                <w:szCs w:val="20"/>
              </w:rPr>
              <w:t>Sedia + Maxim</w:t>
            </w:r>
          </w:p>
        </w:tc>
        <w:tc>
          <w:tcPr>
            <w:tcW w:w="3150" w:type="dxa"/>
          </w:tcPr>
          <w:p w14:paraId="5986920E" w14:textId="77777777" w:rsidR="00651629" w:rsidRPr="00CA5886" w:rsidRDefault="00651629" w:rsidP="00D63F91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</w:tbl>
    <w:p w14:paraId="3DA037DE" w14:textId="77777777" w:rsidR="00651629" w:rsidRDefault="00651629" w:rsidP="00651629">
      <w:pPr>
        <w:spacing w:before="100" w:beforeAutospacing="1" w:after="100" w:afterAutospacing="1" w:line="360" w:lineRule="auto"/>
        <w:jc w:val="both"/>
        <w:rPr>
          <w:rFonts w:ascii="Arial" w:hAnsi="Arial" w:cs="Arial"/>
          <w:i/>
          <w:szCs w:val="18"/>
        </w:rPr>
      </w:pPr>
    </w:p>
    <w:p w14:paraId="468C2088" w14:textId="17FE7077" w:rsidR="00651629" w:rsidRPr="00A24CAF" w:rsidRDefault="00651629" w:rsidP="00651629">
      <w:pPr>
        <w:pStyle w:val="Caption"/>
        <w:keepNext/>
        <w:spacing w:before="100" w:beforeAutospacing="1" w:after="100" w:afterAutospacing="1" w:line="360" w:lineRule="auto"/>
        <w:rPr>
          <w:szCs w:val="22"/>
        </w:rPr>
      </w:pPr>
      <w:r w:rsidRPr="008A1983">
        <w:rPr>
          <w:szCs w:val="22"/>
        </w:rPr>
        <w:t>Supplem</w:t>
      </w:r>
      <w:r w:rsidRPr="00A24CAF">
        <w:rPr>
          <w:szCs w:val="22"/>
        </w:rPr>
        <w:t xml:space="preserve">ental Table </w:t>
      </w:r>
      <w:r w:rsidR="00F210DA">
        <w:rPr>
          <w:szCs w:val="22"/>
        </w:rPr>
        <w:t>3</w:t>
      </w:r>
      <w:r w:rsidR="00A75285">
        <w:rPr>
          <w:szCs w:val="22"/>
        </w:rPr>
        <w:t>.</w:t>
      </w:r>
      <w:r w:rsidRPr="00A24CAF">
        <w:rPr>
          <w:szCs w:val="22"/>
        </w:rPr>
        <w:t xml:space="preserve"> </w:t>
      </w:r>
      <w:r w:rsidRPr="00A24CAF">
        <w:rPr>
          <w:b w:val="0"/>
          <w:bCs w:val="0"/>
          <w:szCs w:val="22"/>
        </w:rPr>
        <w:t>Human Serum Samples</w:t>
      </w:r>
      <w:r w:rsidR="00F210DA">
        <w:rPr>
          <w:b w:val="0"/>
          <w:bCs w:val="0"/>
          <w:szCs w:val="22"/>
        </w:rPr>
        <w:t xml:space="preserve"> for kit stability evaluation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97"/>
        <w:gridCol w:w="2610"/>
        <w:gridCol w:w="2160"/>
        <w:gridCol w:w="1885"/>
      </w:tblGrid>
      <w:tr w:rsidR="00651629" w:rsidRPr="00D74A10" w14:paraId="3549EAEF" w14:textId="77777777" w:rsidTr="00D63F91">
        <w:trPr>
          <w:trHeight w:val="300"/>
        </w:trPr>
        <w:tc>
          <w:tcPr>
            <w:tcW w:w="497" w:type="dxa"/>
            <w:tcBorders>
              <w:bottom w:val="nil"/>
            </w:tcBorders>
            <w:shd w:val="clear" w:color="auto" w:fill="BFBFBF" w:themeFill="background1" w:themeFillShade="BF"/>
          </w:tcPr>
          <w:p w14:paraId="08C8D5EE" w14:textId="06986F64" w:rsidR="00651629" w:rsidRDefault="00651629" w:rsidP="00D63F91">
            <w:pPr>
              <w:pStyle w:val="Heading2"/>
              <w:spacing w:before="100" w:beforeAutospacing="1" w:after="100" w:afterAutospacing="1" w:line="360" w:lineRule="auto"/>
              <w:rPr>
                <w:sz w:val="20"/>
                <w:szCs w:val="20"/>
              </w:rPr>
            </w:pPr>
          </w:p>
        </w:tc>
        <w:tc>
          <w:tcPr>
            <w:tcW w:w="2610" w:type="dxa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1BC3BABE" w14:textId="77777777" w:rsidR="00651629" w:rsidRPr="009A6B91" w:rsidRDefault="00651629" w:rsidP="00D63F91">
            <w:pPr>
              <w:pStyle w:val="Heading2"/>
              <w:spacing w:before="100" w:beforeAutospacing="1" w:after="100" w:afterAutospacing="1" w:line="360" w:lineRule="auto"/>
              <w:rPr>
                <w:color w:val="auto"/>
                <w:sz w:val="20"/>
                <w:szCs w:val="20"/>
              </w:rPr>
            </w:pPr>
            <w:r w:rsidRPr="009A6B91">
              <w:rPr>
                <w:color w:val="auto"/>
                <w:sz w:val="20"/>
                <w:szCs w:val="20"/>
              </w:rPr>
              <w:t>Reagents stability sample ID</w:t>
            </w:r>
          </w:p>
        </w:tc>
        <w:tc>
          <w:tcPr>
            <w:tcW w:w="2160" w:type="dxa"/>
            <w:shd w:val="clear" w:color="auto" w:fill="BFBFBF" w:themeFill="background1" w:themeFillShade="BF"/>
            <w:noWrap/>
            <w:vAlign w:val="center"/>
          </w:tcPr>
          <w:p w14:paraId="3EDFD61A" w14:textId="77777777" w:rsidR="00651629" w:rsidRPr="00D74A10" w:rsidRDefault="00651629" w:rsidP="00D63F91">
            <w:pPr>
              <w:spacing w:before="100" w:beforeAutospacing="1" w:after="100" w:afterAutospacing="1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74A10">
              <w:rPr>
                <w:rFonts w:ascii="Arial" w:hAnsi="Arial" w:cs="Arial"/>
                <w:b/>
                <w:bCs/>
                <w:sz w:val="20"/>
                <w:szCs w:val="20"/>
              </w:rPr>
              <w:t>Sample Type</w:t>
            </w:r>
          </w:p>
        </w:tc>
        <w:tc>
          <w:tcPr>
            <w:tcW w:w="1885" w:type="dxa"/>
            <w:shd w:val="clear" w:color="auto" w:fill="BFBFBF" w:themeFill="background1" w:themeFillShade="BF"/>
            <w:vAlign w:val="center"/>
          </w:tcPr>
          <w:p w14:paraId="2C257D70" w14:textId="77777777" w:rsidR="00651629" w:rsidRPr="00D74A10" w:rsidRDefault="00651629" w:rsidP="00D63F91">
            <w:pPr>
              <w:spacing w:before="100" w:beforeAutospacing="1" w:after="100" w:afterAutospacing="1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74A10">
              <w:rPr>
                <w:rFonts w:ascii="Arial" w:hAnsi="Arial" w:cs="Arial"/>
                <w:b/>
                <w:bCs/>
                <w:sz w:val="20"/>
                <w:szCs w:val="20"/>
              </w:rPr>
              <w:t>Expected Categorization</w:t>
            </w:r>
          </w:p>
        </w:tc>
      </w:tr>
      <w:tr w:rsidR="00651629" w:rsidRPr="00D74A10" w14:paraId="06EAE89E" w14:textId="77777777" w:rsidTr="00D63F91">
        <w:trPr>
          <w:trHeight w:val="300"/>
        </w:trPr>
        <w:tc>
          <w:tcPr>
            <w:tcW w:w="49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C6A3F8" w14:textId="77777777" w:rsidR="00651629" w:rsidRPr="00D74A10" w:rsidRDefault="00651629" w:rsidP="00D63F91">
            <w:pPr>
              <w:pStyle w:val="EndNoteBibliographyTitle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28D566F" w14:textId="77777777" w:rsidR="00651629" w:rsidRPr="00D74A10" w:rsidRDefault="00651629" w:rsidP="00D63F91">
            <w:pPr>
              <w:pStyle w:val="EndNoteBibliographyTitle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D74A10">
              <w:rPr>
                <w:rFonts w:ascii="Arial" w:hAnsi="Arial" w:cs="Arial"/>
                <w:color w:val="000000"/>
                <w:sz w:val="20"/>
                <w:szCs w:val="20"/>
              </w:rPr>
              <w:t>Negative Human Plasma</w:t>
            </w:r>
          </w:p>
        </w:tc>
        <w:tc>
          <w:tcPr>
            <w:tcW w:w="2160" w:type="dxa"/>
            <w:noWrap/>
            <w:vAlign w:val="center"/>
            <w:hideMark/>
          </w:tcPr>
          <w:p w14:paraId="7339A52E" w14:textId="77777777" w:rsidR="00651629" w:rsidRPr="00D74A10" w:rsidRDefault="00651629" w:rsidP="00D63F91">
            <w:pPr>
              <w:spacing w:before="100" w:beforeAutospacing="1" w:after="100" w:afterAutospacing="1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D74A10"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885" w:type="dxa"/>
            <w:vAlign w:val="center"/>
          </w:tcPr>
          <w:p w14:paraId="0582D325" w14:textId="77777777" w:rsidR="00651629" w:rsidRPr="00D74A10" w:rsidRDefault="00651629" w:rsidP="00D63F91">
            <w:pPr>
              <w:spacing w:before="100" w:beforeAutospacing="1" w:after="100" w:afterAutospacing="1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4A10">
              <w:rPr>
                <w:rFonts w:ascii="Arial" w:hAnsi="Arial" w:cs="Arial"/>
                <w:color w:val="000000"/>
                <w:sz w:val="20"/>
                <w:szCs w:val="20"/>
              </w:rPr>
              <w:t>&lt; 0.2</w:t>
            </w:r>
          </w:p>
        </w:tc>
      </w:tr>
      <w:tr w:rsidR="00651629" w:rsidRPr="00D74A10" w14:paraId="530D3616" w14:textId="77777777" w:rsidTr="00D63F91">
        <w:trPr>
          <w:trHeight w:val="300"/>
        </w:trPr>
        <w:tc>
          <w:tcPr>
            <w:tcW w:w="49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EAB562" w14:textId="77777777" w:rsidR="00651629" w:rsidRPr="00D74A10" w:rsidRDefault="00651629" w:rsidP="00D63F91">
            <w:pPr>
              <w:spacing w:before="100" w:beforeAutospacing="1" w:after="100" w:afterAutospacing="1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33D7573" w14:textId="77777777" w:rsidR="00651629" w:rsidRPr="00D74A10" w:rsidRDefault="00651629" w:rsidP="00D63F91">
            <w:pPr>
              <w:spacing w:before="100" w:beforeAutospacing="1" w:after="100" w:afterAutospacing="1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D74A10">
              <w:rPr>
                <w:rFonts w:ascii="Arial" w:hAnsi="Arial" w:cs="Arial"/>
                <w:color w:val="000000"/>
                <w:sz w:val="20"/>
                <w:szCs w:val="20"/>
              </w:rPr>
              <w:t>LA_0002</w:t>
            </w:r>
          </w:p>
        </w:tc>
        <w:tc>
          <w:tcPr>
            <w:tcW w:w="2160" w:type="dxa"/>
            <w:noWrap/>
            <w:vAlign w:val="center"/>
            <w:hideMark/>
          </w:tcPr>
          <w:p w14:paraId="77CF9890" w14:textId="77777777" w:rsidR="00651629" w:rsidRPr="00D74A10" w:rsidRDefault="00651629" w:rsidP="00D63F91">
            <w:pPr>
              <w:spacing w:before="100" w:beforeAutospacing="1" w:after="100" w:afterAutospacing="1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D74A10">
              <w:rPr>
                <w:rFonts w:ascii="Arial" w:hAnsi="Arial" w:cs="Arial"/>
                <w:color w:val="000000"/>
                <w:sz w:val="20"/>
                <w:szCs w:val="20"/>
              </w:rPr>
              <w:t>Recent (Low)</w:t>
            </w:r>
          </w:p>
        </w:tc>
        <w:tc>
          <w:tcPr>
            <w:tcW w:w="1885" w:type="dxa"/>
            <w:vAlign w:val="center"/>
          </w:tcPr>
          <w:p w14:paraId="721CB9B4" w14:textId="77777777" w:rsidR="00651629" w:rsidRPr="00D74A10" w:rsidRDefault="00651629" w:rsidP="00D63F91">
            <w:pPr>
              <w:spacing w:before="100" w:beforeAutospacing="1" w:after="100" w:afterAutospacing="1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4A10">
              <w:rPr>
                <w:rFonts w:ascii="Arial" w:hAnsi="Arial" w:cs="Arial"/>
                <w:color w:val="000000"/>
                <w:sz w:val="20"/>
                <w:szCs w:val="20"/>
              </w:rPr>
              <w:t>0.2 – 0.5</w:t>
            </w:r>
          </w:p>
        </w:tc>
      </w:tr>
      <w:tr w:rsidR="00651629" w:rsidRPr="00D74A10" w14:paraId="00AAB1BE" w14:textId="77777777" w:rsidTr="00D63F91">
        <w:trPr>
          <w:trHeight w:val="300"/>
        </w:trPr>
        <w:tc>
          <w:tcPr>
            <w:tcW w:w="49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E0C209" w14:textId="77777777" w:rsidR="00651629" w:rsidRPr="00D74A10" w:rsidRDefault="00651629" w:rsidP="00D63F91">
            <w:pPr>
              <w:spacing w:before="100" w:beforeAutospacing="1" w:after="100" w:afterAutospacing="1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5809728" w14:textId="77777777" w:rsidR="00651629" w:rsidRPr="00D74A10" w:rsidRDefault="00651629" w:rsidP="00D63F91">
            <w:pPr>
              <w:spacing w:before="100" w:beforeAutospacing="1" w:after="100" w:afterAutospacing="1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D74A10">
              <w:rPr>
                <w:rFonts w:ascii="Arial" w:hAnsi="Arial" w:cs="Arial"/>
                <w:color w:val="000000"/>
                <w:sz w:val="20"/>
                <w:szCs w:val="20"/>
              </w:rPr>
              <w:t>LA_0003</w:t>
            </w:r>
          </w:p>
        </w:tc>
        <w:tc>
          <w:tcPr>
            <w:tcW w:w="2160" w:type="dxa"/>
            <w:noWrap/>
            <w:vAlign w:val="center"/>
            <w:hideMark/>
          </w:tcPr>
          <w:p w14:paraId="0133A2BE" w14:textId="77777777" w:rsidR="00651629" w:rsidRPr="00D74A10" w:rsidRDefault="00651629" w:rsidP="00D63F91">
            <w:pPr>
              <w:spacing w:before="100" w:beforeAutospacing="1" w:after="100" w:afterAutospacing="1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D74A10">
              <w:rPr>
                <w:rFonts w:ascii="Arial" w:hAnsi="Arial" w:cs="Arial"/>
                <w:color w:val="000000"/>
                <w:sz w:val="20"/>
                <w:szCs w:val="20"/>
              </w:rPr>
              <w:t>Long Term</w:t>
            </w:r>
          </w:p>
        </w:tc>
        <w:tc>
          <w:tcPr>
            <w:tcW w:w="1885" w:type="dxa"/>
            <w:vAlign w:val="center"/>
          </w:tcPr>
          <w:p w14:paraId="34F6F1E5" w14:textId="77777777" w:rsidR="00651629" w:rsidRPr="00D74A10" w:rsidRDefault="00651629" w:rsidP="00D63F91">
            <w:pPr>
              <w:spacing w:before="100" w:beforeAutospacing="1" w:after="100" w:afterAutospacing="1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4A10">
              <w:rPr>
                <w:rFonts w:ascii="Arial" w:hAnsi="Arial" w:cs="Arial"/>
                <w:color w:val="000000"/>
                <w:sz w:val="20"/>
                <w:szCs w:val="20"/>
              </w:rPr>
              <w:t>&gt; 2.0</w:t>
            </w:r>
          </w:p>
        </w:tc>
      </w:tr>
      <w:tr w:rsidR="00651629" w:rsidRPr="00D74A10" w14:paraId="4F19E1A0" w14:textId="77777777" w:rsidTr="00D63F91">
        <w:trPr>
          <w:trHeight w:val="300"/>
        </w:trPr>
        <w:tc>
          <w:tcPr>
            <w:tcW w:w="49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7172F2" w14:textId="77777777" w:rsidR="00651629" w:rsidRPr="00D74A10" w:rsidRDefault="00651629" w:rsidP="00D63F91">
            <w:pPr>
              <w:spacing w:before="100" w:beforeAutospacing="1" w:after="100" w:afterAutospacing="1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E53707E" w14:textId="77777777" w:rsidR="00651629" w:rsidRPr="00D74A10" w:rsidRDefault="00651629" w:rsidP="00D63F91">
            <w:pPr>
              <w:spacing w:before="100" w:beforeAutospacing="1" w:after="100" w:afterAutospacing="1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D74A10">
              <w:rPr>
                <w:rFonts w:ascii="Arial" w:hAnsi="Arial" w:cs="Arial"/>
                <w:color w:val="000000"/>
                <w:sz w:val="20"/>
                <w:szCs w:val="20"/>
              </w:rPr>
              <w:t>LA_0004</w:t>
            </w:r>
          </w:p>
        </w:tc>
        <w:tc>
          <w:tcPr>
            <w:tcW w:w="2160" w:type="dxa"/>
            <w:noWrap/>
            <w:vAlign w:val="center"/>
            <w:hideMark/>
          </w:tcPr>
          <w:p w14:paraId="520F4C71" w14:textId="77777777" w:rsidR="00651629" w:rsidRPr="00D74A10" w:rsidRDefault="00651629" w:rsidP="00D63F91">
            <w:pPr>
              <w:spacing w:before="100" w:beforeAutospacing="1" w:after="100" w:afterAutospacing="1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D74A10">
              <w:rPr>
                <w:rFonts w:ascii="Arial" w:hAnsi="Arial" w:cs="Arial"/>
                <w:color w:val="000000"/>
                <w:sz w:val="20"/>
                <w:szCs w:val="20"/>
              </w:rPr>
              <w:t>Recent (High)</w:t>
            </w:r>
          </w:p>
        </w:tc>
        <w:tc>
          <w:tcPr>
            <w:tcW w:w="1885" w:type="dxa"/>
            <w:vAlign w:val="center"/>
          </w:tcPr>
          <w:p w14:paraId="2FF46D82" w14:textId="77777777" w:rsidR="00651629" w:rsidRPr="00D74A10" w:rsidRDefault="00651629" w:rsidP="00D63F91">
            <w:pPr>
              <w:spacing w:before="100" w:beforeAutospacing="1" w:after="100" w:afterAutospacing="1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4A10">
              <w:rPr>
                <w:rFonts w:ascii="Arial" w:hAnsi="Arial" w:cs="Arial"/>
                <w:color w:val="000000"/>
                <w:sz w:val="20"/>
                <w:szCs w:val="20"/>
              </w:rPr>
              <w:t>0.5 – 1.0</w:t>
            </w:r>
          </w:p>
        </w:tc>
      </w:tr>
      <w:tr w:rsidR="00651629" w:rsidRPr="00D74A10" w14:paraId="51707446" w14:textId="77777777" w:rsidTr="00D63F91">
        <w:trPr>
          <w:trHeight w:val="300"/>
        </w:trPr>
        <w:tc>
          <w:tcPr>
            <w:tcW w:w="49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F1A951" w14:textId="77777777" w:rsidR="00651629" w:rsidRPr="00D74A10" w:rsidRDefault="00651629" w:rsidP="00D63F91">
            <w:pPr>
              <w:spacing w:before="100" w:beforeAutospacing="1" w:after="100" w:afterAutospacing="1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7F95B60" w14:textId="77777777" w:rsidR="00651629" w:rsidRPr="00D74A10" w:rsidRDefault="00651629" w:rsidP="00D63F91">
            <w:pPr>
              <w:spacing w:before="100" w:beforeAutospacing="1" w:after="100" w:afterAutospacing="1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D74A10">
              <w:rPr>
                <w:rFonts w:ascii="Arial" w:hAnsi="Arial" w:cs="Arial"/>
                <w:color w:val="000000"/>
                <w:sz w:val="20"/>
                <w:szCs w:val="20"/>
              </w:rPr>
              <w:t>LA_0007</w:t>
            </w:r>
          </w:p>
        </w:tc>
        <w:tc>
          <w:tcPr>
            <w:tcW w:w="2160" w:type="dxa"/>
            <w:noWrap/>
            <w:vAlign w:val="center"/>
            <w:hideMark/>
          </w:tcPr>
          <w:p w14:paraId="04332847" w14:textId="77777777" w:rsidR="00651629" w:rsidRPr="00D74A10" w:rsidRDefault="00651629" w:rsidP="00D63F91">
            <w:pPr>
              <w:spacing w:before="100" w:beforeAutospacing="1" w:after="100" w:afterAutospacing="1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D74A10">
              <w:rPr>
                <w:rFonts w:ascii="Arial" w:hAnsi="Arial" w:cs="Arial"/>
                <w:color w:val="000000"/>
                <w:sz w:val="20"/>
                <w:szCs w:val="20"/>
              </w:rPr>
              <w:t>Near Cutoff</w:t>
            </w:r>
          </w:p>
        </w:tc>
        <w:tc>
          <w:tcPr>
            <w:tcW w:w="1885" w:type="dxa"/>
            <w:vAlign w:val="center"/>
          </w:tcPr>
          <w:p w14:paraId="399CDA53" w14:textId="77777777" w:rsidR="00651629" w:rsidRPr="00D74A10" w:rsidRDefault="00651629" w:rsidP="00D63F91">
            <w:pPr>
              <w:spacing w:before="100" w:beforeAutospacing="1" w:after="100" w:afterAutospacing="1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4A10">
              <w:rPr>
                <w:rFonts w:ascii="Arial" w:hAnsi="Arial" w:cs="Arial"/>
                <w:color w:val="000000"/>
                <w:sz w:val="20"/>
                <w:szCs w:val="20"/>
              </w:rPr>
              <w:t>1.0 – 2.0</w:t>
            </w:r>
          </w:p>
        </w:tc>
      </w:tr>
      <w:tr w:rsidR="00651629" w:rsidRPr="00D74A10" w14:paraId="010F3BAA" w14:textId="77777777" w:rsidTr="00D63F91">
        <w:trPr>
          <w:trHeight w:val="300"/>
        </w:trPr>
        <w:tc>
          <w:tcPr>
            <w:tcW w:w="49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297E44" w14:textId="77777777" w:rsidR="00651629" w:rsidRPr="00D74A10" w:rsidRDefault="00651629" w:rsidP="00D63F91">
            <w:pPr>
              <w:spacing w:before="100" w:beforeAutospacing="1" w:after="100" w:afterAutospacing="1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tcBorders>
              <w:left w:val="single" w:sz="4" w:space="0" w:color="auto"/>
            </w:tcBorders>
            <w:noWrap/>
            <w:vAlign w:val="center"/>
          </w:tcPr>
          <w:p w14:paraId="6CDDD290" w14:textId="77777777" w:rsidR="00651629" w:rsidRPr="00D74A10" w:rsidRDefault="00651629" w:rsidP="00D63F91">
            <w:pPr>
              <w:spacing w:before="100" w:beforeAutospacing="1" w:after="100" w:afterAutospacing="1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4A10">
              <w:rPr>
                <w:rFonts w:ascii="Arial" w:hAnsi="Arial" w:cs="Arial"/>
                <w:color w:val="000000"/>
                <w:sz w:val="20"/>
                <w:szCs w:val="20"/>
              </w:rPr>
              <w:t>LA_0008</w:t>
            </w:r>
          </w:p>
        </w:tc>
        <w:tc>
          <w:tcPr>
            <w:tcW w:w="2160" w:type="dxa"/>
            <w:noWrap/>
            <w:vAlign w:val="center"/>
          </w:tcPr>
          <w:p w14:paraId="14E3D2AE" w14:textId="77777777" w:rsidR="00651629" w:rsidRPr="00D74A10" w:rsidRDefault="00651629" w:rsidP="00D63F91">
            <w:pPr>
              <w:spacing w:before="100" w:beforeAutospacing="1" w:after="100" w:afterAutospacing="1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4A10">
              <w:rPr>
                <w:rFonts w:ascii="Arial" w:hAnsi="Arial" w:cs="Arial"/>
                <w:color w:val="000000"/>
                <w:sz w:val="20"/>
                <w:szCs w:val="20"/>
              </w:rPr>
              <w:t>Near Cutoff</w:t>
            </w:r>
          </w:p>
        </w:tc>
        <w:tc>
          <w:tcPr>
            <w:tcW w:w="1885" w:type="dxa"/>
            <w:vAlign w:val="center"/>
          </w:tcPr>
          <w:p w14:paraId="03161423" w14:textId="77777777" w:rsidR="00651629" w:rsidRPr="00D74A10" w:rsidRDefault="00651629" w:rsidP="00D63F91">
            <w:pPr>
              <w:spacing w:before="100" w:beforeAutospacing="1" w:after="100" w:afterAutospacing="1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4A10">
              <w:rPr>
                <w:rFonts w:ascii="Arial" w:hAnsi="Arial" w:cs="Arial"/>
                <w:color w:val="000000"/>
                <w:sz w:val="20"/>
                <w:szCs w:val="20"/>
              </w:rPr>
              <w:t>1.0 – 2.0</w:t>
            </w:r>
          </w:p>
        </w:tc>
      </w:tr>
    </w:tbl>
    <w:p w14:paraId="07768574" w14:textId="77777777" w:rsidR="00F210DA" w:rsidRDefault="00F210DA"/>
    <w:p w14:paraId="28216318" w14:textId="066114A4" w:rsidR="00F210DA" w:rsidRPr="00A24CAF" w:rsidRDefault="00F210DA" w:rsidP="00F210DA">
      <w:pPr>
        <w:pStyle w:val="Caption"/>
        <w:keepNext/>
        <w:spacing w:before="100" w:beforeAutospacing="1" w:after="100" w:afterAutospacing="1" w:line="360" w:lineRule="auto"/>
        <w:rPr>
          <w:szCs w:val="22"/>
        </w:rPr>
      </w:pPr>
      <w:r w:rsidRPr="008A1983">
        <w:rPr>
          <w:szCs w:val="22"/>
        </w:rPr>
        <w:t>Supplem</w:t>
      </w:r>
      <w:r w:rsidRPr="00A24CAF">
        <w:rPr>
          <w:szCs w:val="22"/>
        </w:rPr>
        <w:t xml:space="preserve">ental Table </w:t>
      </w:r>
      <w:r>
        <w:rPr>
          <w:szCs w:val="22"/>
        </w:rPr>
        <w:t>4</w:t>
      </w:r>
      <w:r w:rsidR="00A75285">
        <w:rPr>
          <w:szCs w:val="22"/>
        </w:rPr>
        <w:t>.</w:t>
      </w:r>
      <w:r w:rsidRPr="00A24CAF">
        <w:rPr>
          <w:szCs w:val="22"/>
        </w:rPr>
        <w:t xml:space="preserve"> </w:t>
      </w:r>
      <w:r w:rsidRPr="00A24CAF">
        <w:rPr>
          <w:b w:val="0"/>
          <w:bCs w:val="0"/>
          <w:szCs w:val="22"/>
        </w:rPr>
        <w:t>Human Serum Samples</w:t>
      </w:r>
      <w:r>
        <w:rPr>
          <w:b w:val="0"/>
          <w:bCs w:val="0"/>
          <w:szCs w:val="22"/>
        </w:rPr>
        <w:t xml:space="preserve"> for EP </w:t>
      </w:r>
      <w:proofErr w:type="gramStart"/>
      <w:r>
        <w:rPr>
          <w:b w:val="0"/>
          <w:bCs w:val="0"/>
          <w:szCs w:val="22"/>
        </w:rPr>
        <w:t>panel  longitudinal</w:t>
      </w:r>
      <w:proofErr w:type="gramEnd"/>
      <w:r>
        <w:rPr>
          <w:b w:val="0"/>
          <w:bCs w:val="0"/>
          <w:szCs w:val="22"/>
        </w:rPr>
        <w:t xml:space="preserve"> stability evaluation</w:t>
      </w:r>
    </w:p>
    <w:p w14:paraId="3AEF880F" w14:textId="77777777" w:rsidR="00F210DA" w:rsidRDefault="00F210DA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97"/>
        <w:gridCol w:w="2610"/>
        <w:gridCol w:w="2160"/>
        <w:gridCol w:w="1885"/>
      </w:tblGrid>
      <w:tr w:rsidR="00651629" w:rsidRPr="00D74A10" w14:paraId="7F411CA5" w14:textId="77777777" w:rsidTr="00D63F91">
        <w:trPr>
          <w:trHeight w:val="300"/>
        </w:trPr>
        <w:tc>
          <w:tcPr>
            <w:tcW w:w="49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40709E09" w14:textId="77D59B9D" w:rsidR="00651629" w:rsidRDefault="00651629" w:rsidP="00D63F91">
            <w:pPr>
              <w:pStyle w:val="Heading2"/>
              <w:spacing w:before="100" w:beforeAutospacing="1" w:after="100" w:afterAutospacing="1" w:line="360" w:lineRule="auto"/>
              <w:rPr>
                <w:sz w:val="20"/>
                <w:szCs w:val="20"/>
              </w:rPr>
            </w:pPr>
          </w:p>
        </w:tc>
        <w:tc>
          <w:tcPr>
            <w:tcW w:w="2610" w:type="dxa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3B6B8F5D" w14:textId="77777777" w:rsidR="00651629" w:rsidRPr="00D74A10" w:rsidRDefault="00651629" w:rsidP="00D63F91">
            <w:pPr>
              <w:pStyle w:val="Heading2"/>
              <w:spacing w:before="100" w:beforeAutospacing="1" w:after="100" w:afterAutospacing="1" w:line="360" w:lineRule="auto"/>
              <w:rPr>
                <w:sz w:val="20"/>
                <w:szCs w:val="20"/>
              </w:rPr>
            </w:pPr>
            <w:r w:rsidRPr="009A6B91">
              <w:rPr>
                <w:color w:val="auto"/>
                <w:sz w:val="20"/>
                <w:szCs w:val="20"/>
              </w:rPr>
              <w:t>EP 4-12 sample ID</w:t>
            </w:r>
          </w:p>
        </w:tc>
        <w:tc>
          <w:tcPr>
            <w:tcW w:w="2160" w:type="dxa"/>
            <w:shd w:val="clear" w:color="auto" w:fill="BFBFBF" w:themeFill="background1" w:themeFillShade="BF"/>
            <w:noWrap/>
            <w:vAlign w:val="center"/>
          </w:tcPr>
          <w:p w14:paraId="2867B030" w14:textId="77777777" w:rsidR="00651629" w:rsidRPr="00D74A10" w:rsidRDefault="00651629" w:rsidP="00D63F91">
            <w:pPr>
              <w:spacing w:before="100" w:beforeAutospacing="1" w:after="100" w:afterAutospacing="1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74A10">
              <w:rPr>
                <w:rFonts w:ascii="Arial" w:hAnsi="Arial" w:cs="Arial"/>
                <w:b/>
                <w:bCs/>
                <w:sz w:val="20"/>
                <w:szCs w:val="20"/>
              </w:rPr>
              <w:t>Sample Type</w:t>
            </w:r>
          </w:p>
        </w:tc>
        <w:tc>
          <w:tcPr>
            <w:tcW w:w="1885" w:type="dxa"/>
            <w:shd w:val="clear" w:color="auto" w:fill="BFBFBF" w:themeFill="background1" w:themeFillShade="BF"/>
            <w:vAlign w:val="center"/>
          </w:tcPr>
          <w:p w14:paraId="2CDEED44" w14:textId="77777777" w:rsidR="00651629" w:rsidRPr="00D74A10" w:rsidRDefault="00651629" w:rsidP="00D63F91">
            <w:pPr>
              <w:spacing w:before="100" w:beforeAutospacing="1" w:after="100" w:afterAutospacing="1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74A10">
              <w:rPr>
                <w:rFonts w:ascii="Arial" w:hAnsi="Arial" w:cs="Arial"/>
                <w:b/>
                <w:bCs/>
                <w:sz w:val="20"/>
                <w:szCs w:val="20"/>
              </w:rPr>
              <w:t>Expected Categorization</w:t>
            </w:r>
          </w:p>
        </w:tc>
      </w:tr>
      <w:tr w:rsidR="00651629" w:rsidRPr="00D74A10" w14:paraId="665FCF76" w14:textId="77777777" w:rsidTr="00D63F91">
        <w:trPr>
          <w:trHeight w:val="300"/>
        </w:trPr>
        <w:tc>
          <w:tcPr>
            <w:tcW w:w="49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F4E910" w14:textId="77777777" w:rsidR="00651629" w:rsidRDefault="00651629" w:rsidP="00D63F91">
            <w:pPr>
              <w:pStyle w:val="EndNoteBibliographyTitle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610" w:type="dxa"/>
            <w:tcBorders>
              <w:left w:val="single" w:sz="4" w:space="0" w:color="auto"/>
            </w:tcBorders>
            <w:noWrap/>
            <w:vAlign w:val="center"/>
          </w:tcPr>
          <w:p w14:paraId="719E0637" w14:textId="77777777" w:rsidR="00651629" w:rsidRPr="00D74A10" w:rsidRDefault="00651629" w:rsidP="00D63F91">
            <w:pPr>
              <w:pStyle w:val="EndNoteBibliographyTitle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D74A10">
              <w:rPr>
                <w:rFonts w:ascii="Arial" w:hAnsi="Arial" w:cs="Arial"/>
                <w:color w:val="000000"/>
                <w:sz w:val="20"/>
                <w:szCs w:val="20"/>
              </w:rPr>
              <w:t>LA_0002</w:t>
            </w:r>
          </w:p>
        </w:tc>
        <w:tc>
          <w:tcPr>
            <w:tcW w:w="2160" w:type="dxa"/>
            <w:noWrap/>
            <w:vAlign w:val="center"/>
          </w:tcPr>
          <w:p w14:paraId="5661727A" w14:textId="77777777" w:rsidR="00651629" w:rsidRPr="00D74A10" w:rsidRDefault="00651629" w:rsidP="00D63F91">
            <w:pPr>
              <w:spacing w:before="100" w:beforeAutospacing="1" w:after="100" w:afterAutospacing="1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D74A10">
              <w:rPr>
                <w:rFonts w:ascii="Arial" w:hAnsi="Arial" w:cs="Arial"/>
                <w:color w:val="000000"/>
                <w:sz w:val="20"/>
                <w:szCs w:val="20"/>
              </w:rPr>
              <w:t>Recent (Low)</w:t>
            </w:r>
          </w:p>
        </w:tc>
        <w:tc>
          <w:tcPr>
            <w:tcW w:w="1885" w:type="dxa"/>
            <w:vAlign w:val="center"/>
          </w:tcPr>
          <w:p w14:paraId="73718DF4" w14:textId="77777777" w:rsidR="00651629" w:rsidRPr="00D74A10" w:rsidRDefault="00651629" w:rsidP="00D63F91">
            <w:pPr>
              <w:spacing w:before="100" w:beforeAutospacing="1" w:after="100" w:afterAutospacing="1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4A10">
              <w:rPr>
                <w:rFonts w:ascii="Arial" w:hAnsi="Arial" w:cs="Arial"/>
                <w:color w:val="000000"/>
                <w:sz w:val="20"/>
                <w:szCs w:val="20"/>
              </w:rPr>
              <w:t>0.2 – 0.5</w:t>
            </w:r>
          </w:p>
        </w:tc>
      </w:tr>
      <w:tr w:rsidR="00651629" w:rsidRPr="00D74A10" w14:paraId="484BBAB2" w14:textId="77777777" w:rsidTr="00D63F91">
        <w:trPr>
          <w:trHeight w:val="300"/>
        </w:trPr>
        <w:tc>
          <w:tcPr>
            <w:tcW w:w="49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A6CB98" w14:textId="77777777" w:rsidR="00651629" w:rsidRDefault="00651629" w:rsidP="00D63F91">
            <w:pPr>
              <w:spacing w:before="100" w:beforeAutospacing="1" w:after="100" w:afterAutospacing="1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610" w:type="dxa"/>
            <w:tcBorders>
              <w:left w:val="single" w:sz="4" w:space="0" w:color="auto"/>
            </w:tcBorders>
            <w:noWrap/>
            <w:vAlign w:val="center"/>
          </w:tcPr>
          <w:p w14:paraId="0DDD4503" w14:textId="77777777" w:rsidR="00651629" w:rsidRPr="00D74A10" w:rsidRDefault="00651629" w:rsidP="00D63F91">
            <w:pPr>
              <w:spacing w:before="100" w:beforeAutospacing="1" w:after="100" w:afterAutospacing="1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D74A10">
              <w:rPr>
                <w:rFonts w:ascii="Arial" w:hAnsi="Arial" w:cs="Arial"/>
                <w:color w:val="000000"/>
                <w:sz w:val="20"/>
                <w:szCs w:val="20"/>
              </w:rPr>
              <w:t>LA_0003</w:t>
            </w:r>
          </w:p>
        </w:tc>
        <w:tc>
          <w:tcPr>
            <w:tcW w:w="2160" w:type="dxa"/>
            <w:noWrap/>
            <w:vAlign w:val="center"/>
          </w:tcPr>
          <w:p w14:paraId="7CAD3FCE" w14:textId="77777777" w:rsidR="00651629" w:rsidRPr="00D74A10" w:rsidRDefault="00651629" w:rsidP="00D63F91">
            <w:pPr>
              <w:spacing w:before="100" w:beforeAutospacing="1" w:after="100" w:afterAutospacing="1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D74A10">
              <w:rPr>
                <w:rFonts w:ascii="Arial" w:hAnsi="Arial" w:cs="Arial"/>
                <w:color w:val="000000"/>
                <w:sz w:val="20"/>
                <w:szCs w:val="20"/>
              </w:rPr>
              <w:t>Long Term</w:t>
            </w:r>
          </w:p>
        </w:tc>
        <w:tc>
          <w:tcPr>
            <w:tcW w:w="1885" w:type="dxa"/>
            <w:vAlign w:val="center"/>
          </w:tcPr>
          <w:p w14:paraId="1D75B920" w14:textId="77777777" w:rsidR="00651629" w:rsidRPr="00D74A10" w:rsidRDefault="00651629" w:rsidP="00D63F91">
            <w:pPr>
              <w:spacing w:before="100" w:beforeAutospacing="1" w:after="100" w:afterAutospacing="1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4A10">
              <w:rPr>
                <w:rFonts w:ascii="Arial" w:hAnsi="Arial" w:cs="Arial"/>
                <w:color w:val="000000"/>
                <w:sz w:val="20"/>
                <w:szCs w:val="20"/>
              </w:rPr>
              <w:t>&gt; 2.0</w:t>
            </w:r>
          </w:p>
        </w:tc>
      </w:tr>
      <w:tr w:rsidR="00651629" w:rsidRPr="00D74A10" w14:paraId="4A87C8D7" w14:textId="77777777" w:rsidTr="00D63F91">
        <w:trPr>
          <w:trHeight w:val="300"/>
        </w:trPr>
        <w:tc>
          <w:tcPr>
            <w:tcW w:w="49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460FBD" w14:textId="77777777" w:rsidR="00651629" w:rsidRDefault="00651629" w:rsidP="00D63F91">
            <w:pPr>
              <w:spacing w:before="100" w:beforeAutospacing="1" w:after="100" w:afterAutospacing="1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610" w:type="dxa"/>
            <w:tcBorders>
              <w:left w:val="single" w:sz="4" w:space="0" w:color="auto"/>
            </w:tcBorders>
            <w:noWrap/>
            <w:vAlign w:val="center"/>
          </w:tcPr>
          <w:p w14:paraId="46D68DAB" w14:textId="77777777" w:rsidR="00651629" w:rsidRPr="00D74A10" w:rsidRDefault="00651629" w:rsidP="00D63F91">
            <w:pPr>
              <w:spacing w:before="100" w:beforeAutospacing="1" w:after="100" w:afterAutospacing="1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D74A10">
              <w:rPr>
                <w:rFonts w:ascii="Arial" w:hAnsi="Arial" w:cs="Arial"/>
                <w:color w:val="000000"/>
                <w:sz w:val="20"/>
                <w:szCs w:val="20"/>
              </w:rPr>
              <w:t>LA_0004</w:t>
            </w:r>
          </w:p>
        </w:tc>
        <w:tc>
          <w:tcPr>
            <w:tcW w:w="2160" w:type="dxa"/>
            <w:noWrap/>
            <w:vAlign w:val="center"/>
          </w:tcPr>
          <w:p w14:paraId="3005A1F4" w14:textId="77777777" w:rsidR="00651629" w:rsidRPr="00D74A10" w:rsidRDefault="00651629" w:rsidP="00D63F91">
            <w:pPr>
              <w:spacing w:before="100" w:beforeAutospacing="1" w:after="100" w:afterAutospacing="1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D74A10">
              <w:rPr>
                <w:rFonts w:ascii="Arial" w:hAnsi="Arial" w:cs="Arial"/>
                <w:color w:val="000000"/>
                <w:sz w:val="20"/>
                <w:szCs w:val="20"/>
              </w:rPr>
              <w:t>Recent (High)</w:t>
            </w:r>
          </w:p>
        </w:tc>
        <w:tc>
          <w:tcPr>
            <w:tcW w:w="1885" w:type="dxa"/>
            <w:vAlign w:val="center"/>
          </w:tcPr>
          <w:p w14:paraId="6322D665" w14:textId="77777777" w:rsidR="00651629" w:rsidRPr="00D74A10" w:rsidRDefault="00651629" w:rsidP="00D63F91">
            <w:pPr>
              <w:spacing w:before="100" w:beforeAutospacing="1" w:after="100" w:afterAutospacing="1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4A10">
              <w:rPr>
                <w:rFonts w:ascii="Arial" w:hAnsi="Arial" w:cs="Arial"/>
                <w:color w:val="000000"/>
                <w:sz w:val="20"/>
                <w:szCs w:val="20"/>
              </w:rPr>
              <w:t>0.5 – 1.0</w:t>
            </w:r>
          </w:p>
        </w:tc>
      </w:tr>
      <w:tr w:rsidR="00651629" w:rsidRPr="00D74A10" w14:paraId="5EBB700A" w14:textId="77777777" w:rsidTr="00D63F91">
        <w:trPr>
          <w:trHeight w:val="300"/>
        </w:trPr>
        <w:tc>
          <w:tcPr>
            <w:tcW w:w="49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30CC60" w14:textId="77777777" w:rsidR="00651629" w:rsidRDefault="00651629" w:rsidP="00D63F91">
            <w:pPr>
              <w:spacing w:before="100" w:beforeAutospacing="1" w:after="100" w:afterAutospacing="1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610" w:type="dxa"/>
            <w:tcBorders>
              <w:left w:val="single" w:sz="4" w:space="0" w:color="auto"/>
            </w:tcBorders>
            <w:noWrap/>
            <w:vAlign w:val="center"/>
          </w:tcPr>
          <w:p w14:paraId="291D6AC6" w14:textId="77777777" w:rsidR="00651629" w:rsidRPr="00D74A10" w:rsidRDefault="00651629" w:rsidP="00D63F91">
            <w:pPr>
              <w:spacing w:before="100" w:beforeAutospacing="1" w:after="100" w:afterAutospacing="1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D74A10">
              <w:rPr>
                <w:rFonts w:ascii="Arial" w:hAnsi="Arial" w:cs="Arial"/>
                <w:color w:val="000000"/>
                <w:sz w:val="20"/>
                <w:szCs w:val="20"/>
              </w:rPr>
              <w:t>LA_00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160" w:type="dxa"/>
            <w:noWrap/>
            <w:vAlign w:val="center"/>
          </w:tcPr>
          <w:p w14:paraId="6895F6FC" w14:textId="77777777" w:rsidR="00651629" w:rsidRPr="00D74A10" w:rsidRDefault="00651629" w:rsidP="00D63F91">
            <w:pPr>
              <w:spacing w:before="100" w:beforeAutospacing="1" w:after="100" w:afterAutospacing="1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D74A10">
              <w:rPr>
                <w:rFonts w:ascii="Arial" w:hAnsi="Arial" w:cs="Arial"/>
                <w:color w:val="000000"/>
                <w:sz w:val="20"/>
                <w:szCs w:val="20"/>
              </w:rPr>
              <w:t>Near Cutoff</w:t>
            </w:r>
          </w:p>
        </w:tc>
        <w:tc>
          <w:tcPr>
            <w:tcW w:w="1885" w:type="dxa"/>
            <w:vAlign w:val="center"/>
          </w:tcPr>
          <w:p w14:paraId="5C30FF35" w14:textId="77777777" w:rsidR="00651629" w:rsidRPr="00D74A10" w:rsidRDefault="00651629" w:rsidP="00D63F91">
            <w:pPr>
              <w:spacing w:before="100" w:beforeAutospacing="1" w:after="100" w:afterAutospacing="1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4A10">
              <w:rPr>
                <w:rFonts w:ascii="Arial" w:hAnsi="Arial" w:cs="Arial"/>
                <w:color w:val="000000"/>
                <w:sz w:val="20"/>
                <w:szCs w:val="20"/>
              </w:rPr>
              <w:t>1.0 – 2.0</w:t>
            </w:r>
          </w:p>
        </w:tc>
      </w:tr>
      <w:tr w:rsidR="00651629" w:rsidRPr="00D74A10" w14:paraId="7C6D4CCA" w14:textId="77777777" w:rsidTr="00D63F91">
        <w:trPr>
          <w:trHeight w:val="300"/>
        </w:trPr>
        <w:tc>
          <w:tcPr>
            <w:tcW w:w="49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C61D07" w14:textId="77777777" w:rsidR="00651629" w:rsidRDefault="00651629" w:rsidP="00D63F91">
            <w:pPr>
              <w:spacing w:before="100" w:beforeAutospacing="1" w:after="100" w:afterAutospacing="1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610" w:type="dxa"/>
            <w:tcBorders>
              <w:left w:val="single" w:sz="4" w:space="0" w:color="auto"/>
            </w:tcBorders>
            <w:noWrap/>
            <w:vAlign w:val="center"/>
          </w:tcPr>
          <w:p w14:paraId="665476DF" w14:textId="77777777" w:rsidR="00651629" w:rsidRPr="00D74A10" w:rsidRDefault="00651629" w:rsidP="00D63F91">
            <w:pPr>
              <w:spacing w:before="100" w:beforeAutospacing="1" w:after="100" w:afterAutospacing="1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D74A10">
              <w:rPr>
                <w:rFonts w:ascii="Arial" w:hAnsi="Arial" w:cs="Arial"/>
                <w:color w:val="000000"/>
                <w:sz w:val="20"/>
                <w:szCs w:val="20"/>
              </w:rPr>
              <w:t>LA_0007</w:t>
            </w:r>
          </w:p>
        </w:tc>
        <w:tc>
          <w:tcPr>
            <w:tcW w:w="2160" w:type="dxa"/>
            <w:noWrap/>
            <w:vAlign w:val="center"/>
          </w:tcPr>
          <w:p w14:paraId="51614757" w14:textId="77777777" w:rsidR="00651629" w:rsidRPr="00D74A10" w:rsidRDefault="00651629" w:rsidP="00D63F91">
            <w:pPr>
              <w:spacing w:before="100" w:beforeAutospacing="1" w:after="100" w:afterAutospacing="1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D74A10">
              <w:rPr>
                <w:rFonts w:ascii="Arial" w:hAnsi="Arial" w:cs="Arial"/>
                <w:color w:val="000000"/>
                <w:sz w:val="20"/>
                <w:szCs w:val="20"/>
              </w:rPr>
              <w:t>Near Cutoff</w:t>
            </w:r>
          </w:p>
        </w:tc>
        <w:tc>
          <w:tcPr>
            <w:tcW w:w="1885" w:type="dxa"/>
            <w:vAlign w:val="center"/>
          </w:tcPr>
          <w:p w14:paraId="1BFAB7E3" w14:textId="77777777" w:rsidR="00651629" w:rsidRPr="00D74A10" w:rsidRDefault="00651629" w:rsidP="00D63F91">
            <w:pPr>
              <w:spacing w:before="100" w:beforeAutospacing="1" w:after="100" w:afterAutospacing="1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4A10">
              <w:rPr>
                <w:rFonts w:ascii="Arial" w:hAnsi="Arial" w:cs="Arial"/>
                <w:color w:val="000000"/>
                <w:sz w:val="20"/>
                <w:szCs w:val="20"/>
              </w:rPr>
              <w:t>1.0 – 2.0</w:t>
            </w:r>
          </w:p>
        </w:tc>
      </w:tr>
      <w:tr w:rsidR="00651629" w:rsidRPr="00D74A10" w14:paraId="25CD54C9" w14:textId="77777777" w:rsidTr="00D63F91">
        <w:trPr>
          <w:trHeight w:val="300"/>
        </w:trPr>
        <w:tc>
          <w:tcPr>
            <w:tcW w:w="49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27CC9C" w14:textId="77777777" w:rsidR="00651629" w:rsidRDefault="00651629" w:rsidP="00D63F91">
            <w:pPr>
              <w:spacing w:before="100" w:beforeAutospacing="1" w:after="100" w:afterAutospacing="1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tcBorders>
              <w:left w:val="single" w:sz="4" w:space="0" w:color="auto"/>
            </w:tcBorders>
            <w:noWrap/>
            <w:vAlign w:val="center"/>
          </w:tcPr>
          <w:p w14:paraId="79E12D72" w14:textId="77777777" w:rsidR="00651629" w:rsidRPr="00D74A10" w:rsidRDefault="00651629" w:rsidP="00D63F91">
            <w:pPr>
              <w:spacing w:before="100" w:beforeAutospacing="1" w:after="100" w:afterAutospacing="1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4A10">
              <w:rPr>
                <w:rFonts w:ascii="Arial" w:hAnsi="Arial" w:cs="Arial"/>
                <w:color w:val="000000"/>
                <w:sz w:val="20"/>
                <w:szCs w:val="20"/>
              </w:rPr>
              <w:t>LA_0008</w:t>
            </w:r>
          </w:p>
        </w:tc>
        <w:tc>
          <w:tcPr>
            <w:tcW w:w="2160" w:type="dxa"/>
            <w:noWrap/>
            <w:vAlign w:val="center"/>
          </w:tcPr>
          <w:p w14:paraId="4E997822" w14:textId="77777777" w:rsidR="00651629" w:rsidRPr="00D74A10" w:rsidRDefault="00651629" w:rsidP="00D63F91">
            <w:pPr>
              <w:spacing w:before="100" w:beforeAutospacing="1" w:after="100" w:afterAutospacing="1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4A10">
              <w:rPr>
                <w:rFonts w:ascii="Arial" w:hAnsi="Arial" w:cs="Arial"/>
                <w:color w:val="000000"/>
                <w:sz w:val="20"/>
                <w:szCs w:val="20"/>
              </w:rPr>
              <w:t>Near Cutoff</w:t>
            </w:r>
          </w:p>
        </w:tc>
        <w:tc>
          <w:tcPr>
            <w:tcW w:w="1885" w:type="dxa"/>
            <w:vAlign w:val="center"/>
          </w:tcPr>
          <w:p w14:paraId="70A284CB" w14:textId="77777777" w:rsidR="00651629" w:rsidRPr="00D74A10" w:rsidRDefault="00651629" w:rsidP="00D63F91">
            <w:pPr>
              <w:spacing w:before="100" w:beforeAutospacing="1" w:after="100" w:afterAutospacing="1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4A10">
              <w:rPr>
                <w:rFonts w:ascii="Arial" w:hAnsi="Arial" w:cs="Arial"/>
                <w:color w:val="000000"/>
                <w:sz w:val="20"/>
                <w:szCs w:val="20"/>
              </w:rPr>
              <w:t>1.0 – 2.0</w:t>
            </w:r>
          </w:p>
        </w:tc>
      </w:tr>
    </w:tbl>
    <w:p w14:paraId="513A725E" w14:textId="77777777" w:rsidR="00651629" w:rsidRDefault="00651629" w:rsidP="00651629">
      <w:pPr>
        <w:pStyle w:val="Caption"/>
        <w:keepNext/>
        <w:spacing w:before="100" w:beforeAutospacing="1" w:after="100" w:afterAutospacing="1" w:line="360" w:lineRule="auto"/>
        <w:rPr>
          <w:rFonts w:cs="Arial"/>
          <w:sz w:val="18"/>
        </w:rPr>
      </w:pPr>
    </w:p>
    <w:p w14:paraId="4A4267B3" w14:textId="77777777" w:rsidR="00651629" w:rsidRDefault="00651629" w:rsidP="00651629">
      <w:pPr>
        <w:pStyle w:val="Caption"/>
        <w:keepNext/>
        <w:spacing w:before="100" w:beforeAutospacing="1" w:after="100" w:afterAutospacing="1" w:line="360" w:lineRule="auto"/>
        <w:rPr>
          <w:rFonts w:cs="Arial"/>
          <w:sz w:val="18"/>
        </w:rPr>
      </w:pPr>
    </w:p>
    <w:p w14:paraId="709118EA" w14:textId="46F127A0" w:rsidR="00651629" w:rsidRPr="00A24CAF" w:rsidRDefault="00651629" w:rsidP="00651629">
      <w:pPr>
        <w:pStyle w:val="Caption"/>
        <w:keepNext/>
        <w:spacing w:before="100" w:beforeAutospacing="1" w:after="100" w:afterAutospacing="1" w:line="360" w:lineRule="auto"/>
        <w:rPr>
          <w:b w:val="0"/>
          <w:bCs w:val="0"/>
          <w:szCs w:val="22"/>
        </w:rPr>
      </w:pPr>
      <w:r w:rsidRPr="00A24CAF">
        <w:rPr>
          <w:szCs w:val="22"/>
        </w:rPr>
        <w:t xml:space="preserve">Supplemental Table </w:t>
      </w:r>
      <w:r w:rsidR="00F210DA">
        <w:rPr>
          <w:szCs w:val="22"/>
        </w:rPr>
        <w:t>5</w:t>
      </w:r>
      <w:r w:rsidR="00A75285">
        <w:rPr>
          <w:szCs w:val="22"/>
        </w:rPr>
        <w:t>.</w:t>
      </w:r>
      <w:r w:rsidRPr="00A24CAF">
        <w:rPr>
          <w:szCs w:val="22"/>
        </w:rPr>
        <w:t xml:space="preserve"> </w:t>
      </w:r>
      <w:r w:rsidRPr="00A24CAF">
        <w:rPr>
          <w:b w:val="0"/>
          <w:bCs w:val="0"/>
          <w:szCs w:val="22"/>
        </w:rPr>
        <w:t xml:space="preserve">95% Confidence intervals for </w:t>
      </w:r>
      <w:r w:rsidRPr="00A24CAF">
        <w:rPr>
          <w:b w:val="0"/>
          <w:bCs w:val="0"/>
          <w:szCs w:val="22"/>
          <w:lang w:bidi="en-US"/>
        </w:rPr>
        <w:t>sample averages at each EP for either the Sedia or Maxim kit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20"/>
        <w:gridCol w:w="1085"/>
        <w:gridCol w:w="1445"/>
        <w:gridCol w:w="2885"/>
      </w:tblGrid>
      <w:tr w:rsidR="00651629" w:rsidRPr="00A24CAF" w14:paraId="2DB1D539" w14:textId="77777777" w:rsidTr="00D63F91">
        <w:trPr>
          <w:cantSplit/>
          <w:tblHeader/>
          <w:jc w:val="center"/>
        </w:trPr>
        <w:tc>
          <w:tcPr>
            <w:tcW w:w="720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975AF83" w14:textId="77777777" w:rsidR="00651629" w:rsidRPr="00A24CAF" w:rsidRDefault="00651629" w:rsidP="00D63F91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</w:rPr>
            </w:pPr>
            <w:r w:rsidRPr="00A24CAF">
              <w:rPr>
                <w:rFonts w:ascii="Arial" w:hAnsi="Arial" w:cs="Arial"/>
                <w:b/>
                <w:bCs/>
              </w:rPr>
              <w:t>EP</w:t>
            </w:r>
          </w:p>
        </w:tc>
        <w:tc>
          <w:tcPr>
            <w:tcW w:w="1085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2DAFAA7" w14:textId="77777777" w:rsidR="00651629" w:rsidRPr="00A24CAF" w:rsidRDefault="00651629" w:rsidP="00D63F91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</w:rPr>
            </w:pPr>
            <w:r w:rsidRPr="00A24CAF">
              <w:rPr>
                <w:rFonts w:ascii="Arial" w:hAnsi="Arial" w:cs="Arial"/>
                <w:b/>
                <w:bCs/>
              </w:rPr>
              <w:t>Sample</w:t>
            </w:r>
          </w:p>
        </w:tc>
        <w:tc>
          <w:tcPr>
            <w:tcW w:w="1445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5CE85C7" w14:textId="77777777" w:rsidR="00651629" w:rsidRPr="00A24CAF" w:rsidRDefault="00651629" w:rsidP="00D63F91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</w:rPr>
            </w:pPr>
            <w:r w:rsidRPr="00A24CAF">
              <w:rPr>
                <w:rFonts w:ascii="Arial" w:hAnsi="Arial" w:cs="Arial"/>
                <w:b/>
                <w:bCs/>
              </w:rPr>
              <w:t>Kit Type</w:t>
            </w:r>
          </w:p>
        </w:tc>
        <w:tc>
          <w:tcPr>
            <w:tcW w:w="2885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EEEE41B" w14:textId="77777777" w:rsidR="00651629" w:rsidRPr="00A24CAF" w:rsidRDefault="00651629" w:rsidP="00D63F91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</w:rPr>
            </w:pPr>
            <w:r w:rsidRPr="00A24CAF">
              <w:rPr>
                <w:rFonts w:ascii="Arial" w:hAnsi="Arial" w:cs="Arial"/>
                <w:b/>
                <w:bCs/>
              </w:rPr>
              <w:t>95% Confidence Interval</w:t>
            </w:r>
          </w:p>
        </w:tc>
      </w:tr>
      <w:tr w:rsidR="00651629" w:rsidRPr="00A24CAF" w14:paraId="1DAFC0A0" w14:textId="77777777" w:rsidTr="00D63F91">
        <w:trPr>
          <w:cantSplit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4DB776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83F5D8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LA_000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7B405B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Maxim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609138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0.13 (0.20, 0.04)</w:t>
            </w:r>
          </w:p>
        </w:tc>
      </w:tr>
      <w:tr w:rsidR="00651629" w:rsidRPr="00A24CAF" w14:paraId="1E432A8D" w14:textId="77777777" w:rsidTr="00D63F91">
        <w:trPr>
          <w:cantSplit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7D8533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6BF5E1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LA_000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C4986D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Maxim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183F59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0.12 (0.17, 0.06)</w:t>
            </w:r>
          </w:p>
        </w:tc>
      </w:tr>
      <w:tr w:rsidR="00651629" w:rsidRPr="00A24CAF" w14:paraId="14128F8D" w14:textId="77777777" w:rsidTr="00D63F91">
        <w:trPr>
          <w:cantSplit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C4284F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4B244F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LA_000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BCBAB9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Maxim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5424C0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0.14 (0.22, 0.04)</w:t>
            </w:r>
          </w:p>
        </w:tc>
      </w:tr>
      <w:tr w:rsidR="00651629" w:rsidRPr="00A24CAF" w14:paraId="484F7CE3" w14:textId="77777777" w:rsidTr="00D63F91">
        <w:trPr>
          <w:cantSplit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19D7BC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761F87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LA_000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A4402B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Maxim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3E83B5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0.20 (0.31, 0.08)</w:t>
            </w:r>
          </w:p>
        </w:tc>
      </w:tr>
      <w:tr w:rsidR="00651629" w:rsidRPr="00A24CAF" w14:paraId="3B75B555" w14:textId="77777777" w:rsidTr="00D63F91">
        <w:trPr>
          <w:cantSplit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76EAE8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1E82F9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LA_000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93693E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Maxim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3940BE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0.16 (0.26, 0.04)</w:t>
            </w:r>
          </w:p>
        </w:tc>
      </w:tr>
      <w:tr w:rsidR="00651629" w:rsidRPr="00A24CAF" w14:paraId="4EA647EF" w14:textId="77777777" w:rsidTr="00D63F91">
        <w:trPr>
          <w:cantSplit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BA3E8B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FE2AF8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LA_000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C34915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Maxim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D76E10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0.13 (0.19, 0.06)</w:t>
            </w:r>
          </w:p>
        </w:tc>
      </w:tr>
      <w:tr w:rsidR="00651629" w:rsidRPr="00A24CAF" w14:paraId="1C9C09C9" w14:textId="77777777" w:rsidTr="00D63F91">
        <w:trPr>
          <w:cantSplit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2279C8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1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A6E551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LA_000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B83156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Maxim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499313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0.16 (0.26, 0.05)</w:t>
            </w:r>
          </w:p>
        </w:tc>
      </w:tr>
      <w:tr w:rsidR="00651629" w:rsidRPr="00A24CAF" w14:paraId="7CD5A6D4" w14:textId="77777777" w:rsidTr="00D63F91">
        <w:trPr>
          <w:cantSplit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301B3E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1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91EE58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LA_000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71711F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Maxim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0D9338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0.17 (0.22, 0.12)</w:t>
            </w:r>
          </w:p>
        </w:tc>
      </w:tr>
      <w:tr w:rsidR="00651629" w:rsidRPr="00A24CAF" w14:paraId="42302575" w14:textId="77777777" w:rsidTr="00D63F91">
        <w:trPr>
          <w:cantSplit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6E0AE7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1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A50B5F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LA_000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B211FA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Maxim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689530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0.16 (0.19, 0.11)</w:t>
            </w:r>
          </w:p>
        </w:tc>
      </w:tr>
      <w:tr w:rsidR="00651629" w:rsidRPr="00A24CAF" w14:paraId="67614E3F" w14:textId="77777777" w:rsidTr="00D63F91">
        <w:trPr>
          <w:cantSplit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19DD3C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491793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LA_000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1A0E88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Maxim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AC7717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3.24 (3.94, 2.52)</w:t>
            </w:r>
          </w:p>
        </w:tc>
      </w:tr>
      <w:tr w:rsidR="00651629" w:rsidRPr="00A24CAF" w14:paraId="58543566" w14:textId="77777777" w:rsidTr="00D63F91">
        <w:trPr>
          <w:cantSplit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03BD20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7B4039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LA_000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5BD57A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Maxim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196C15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3.02 (3.81, 2.22)</w:t>
            </w:r>
          </w:p>
        </w:tc>
      </w:tr>
      <w:tr w:rsidR="00651629" w:rsidRPr="00A24CAF" w14:paraId="7A37F7D3" w14:textId="77777777" w:rsidTr="00D63F91">
        <w:trPr>
          <w:cantSplit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9166BE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lastRenderedPageBreak/>
              <w:t>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1F54F3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LA_000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0AC484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Maxim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21FEC6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3.05 (3.89, 2.20)</w:t>
            </w:r>
          </w:p>
        </w:tc>
      </w:tr>
      <w:tr w:rsidR="00651629" w:rsidRPr="00A24CAF" w14:paraId="565D1AF1" w14:textId="77777777" w:rsidTr="00D63F91">
        <w:trPr>
          <w:cantSplit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2B4A45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CD1335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LA_000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669F71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Maxim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FF5497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3.03 (3.91, 2.15)</w:t>
            </w:r>
          </w:p>
        </w:tc>
      </w:tr>
      <w:tr w:rsidR="00651629" w:rsidRPr="00A24CAF" w14:paraId="0033B6FB" w14:textId="77777777" w:rsidTr="00D63F91">
        <w:trPr>
          <w:cantSplit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DF7F0B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19ADA0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LA_000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26AACB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Maxim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72F528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3.02 (4.16, 1.87)</w:t>
            </w:r>
          </w:p>
        </w:tc>
      </w:tr>
      <w:tr w:rsidR="00651629" w:rsidRPr="00A24CAF" w14:paraId="64056AE7" w14:textId="77777777" w:rsidTr="00D63F91">
        <w:trPr>
          <w:cantSplit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FF7E8B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A67FA7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LA_000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7BF3C7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Maxim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43BF0F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2.98 (3.85, 2.10)</w:t>
            </w:r>
          </w:p>
        </w:tc>
      </w:tr>
      <w:tr w:rsidR="00651629" w:rsidRPr="00A24CAF" w14:paraId="2555BB4C" w14:textId="77777777" w:rsidTr="00D63F91">
        <w:trPr>
          <w:cantSplit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E3128F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1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4BCE58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LA_000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37CA00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Maxim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4D5F82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3.09 (4.33, 1.85)</w:t>
            </w:r>
          </w:p>
        </w:tc>
      </w:tr>
      <w:tr w:rsidR="00651629" w:rsidRPr="00A24CAF" w14:paraId="0BAB1CAC" w14:textId="77777777" w:rsidTr="00D63F91">
        <w:trPr>
          <w:cantSplit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FF0782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1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CFE935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LA_000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326E13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Maxim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B57DE2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3.27 (4.12, 2.42)</w:t>
            </w:r>
          </w:p>
        </w:tc>
      </w:tr>
      <w:tr w:rsidR="00651629" w:rsidRPr="00A24CAF" w14:paraId="4D038A9A" w14:textId="77777777" w:rsidTr="00D63F91">
        <w:trPr>
          <w:cantSplit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77B698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1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A4C355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LA_000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E64CBF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Maxim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1B366B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3.11 (4.15, 2.06)</w:t>
            </w:r>
          </w:p>
        </w:tc>
      </w:tr>
      <w:tr w:rsidR="00651629" w:rsidRPr="00A24CAF" w14:paraId="428E4526" w14:textId="77777777" w:rsidTr="00D63F91">
        <w:trPr>
          <w:cantSplit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E906B8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B39357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LA_000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2849EB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Maxim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A8A9FD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0.28 (0.36, 0.19)</w:t>
            </w:r>
          </w:p>
        </w:tc>
      </w:tr>
      <w:tr w:rsidR="00651629" w:rsidRPr="00A24CAF" w14:paraId="02CC9C2C" w14:textId="77777777" w:rsidTr="00D63F91">
        <w:trPr>
          <w:cantSplit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FF8E68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07102F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LA_000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04C433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Maxim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E7AC5F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0.27 (0.36, 0.17)</w:t>
            </w:r>
          </w:p>
        </w:tc>
      </w:tr>
      <w:tr w:rsidR="00651629" w:rsidRPr="00A24CAF" w14:paraId="49B5BC00" w14:textId="77777777" w:rsidTr="00D63F91">
        <w:trPr>
          <w:cantSplit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8FE792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B3D6F5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LA_000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4A5CC8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Maxim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D62E2A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0.28 (0.41, 0.14)</w:t>
            </w:r>
          </w:p>
        </w:tc>
      </w:tr>
      <w:tr w:rsidR="00651629" w:rsidRPr="00A24CAF" w14:paraId="0DD5B0FB" w14:textId="77777777" w:rsidTr="00D63F91">
        <w:trPr>
          <w:cantSplit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FA356C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E05FE1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LA_000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CB06F1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Maxim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D61AFB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0.37 (0.53, 0.20)</w:t>
            </w:r>
          </w:p>
        </w:tc>
      </w:tr>
      <w:tr w:rsidR="00651629" w:rsidRPr="00A24CAF" w14:paraId="1551C7F2" w14:textId="77777777" w:rsidTr="00D63F91">
        <w:trPr>
          <w:cantSplit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F33D97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8EA15F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LA_000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D19958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Maxim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F4AB06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0.27 (0.39, 0.13)</w:t>
            </w:r>
          </w:p>
        </w:tc>
      </w:tr>
      <w:tr w:rsidR="00651629" w:rsidRPr="00A24CAF" w14:paraId="67930357" w14:textId="77777777" w:rsidTr="00D63F91">
        <w:trPr>
          <w:cantSplit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703C51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C6F279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LA_000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510052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Maxim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862700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0.32 (0.45, 0.19)</w:t>
            </w:r>
          </w:p>
        </w:tc>
      </w:tr>
      <w:tr w:rsidR="00651629" w:rsidRPr="00A24CAF" w14:paraId="712A19EB" w14:textId="77777777" w:rsidTr="00D63F91">
        <w:trPr>
          <w:cantSplit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F4005E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1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BECEDE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LA_000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1307BF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Maxim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1CEFD9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0.35 (0.54, 0.14)</w:t>
            </w:r>
          </w:p>
        </w:tc>
      </w:tr>
      <w:tr w:rsidR="00651629" w:rsidRPr="00A24CAF" w14:paraId="50FC48EC" w14:textId="77777777" w:rsidTr="00D63F91">
        <w:trPr>
          <w:cantSplit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312E27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1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C4780B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LA_000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3E0ACC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Maxim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3114EB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0.38 (0.49, 0.26)</w:t>
            </w:r>
          </w:p>
        </w:tc>
      </w:tr>
      <w:tr w:rsidR="00651629" w:rsidRPr="00A24CAF" w14:paraId="53020D3B" w14:textId="77777777" w:rsidTr="00D63F91">
        <w:trPr>
          <w:cantSplit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865F7F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1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0A7C34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LA_000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4BB47A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Maxim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578123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0.36 (0.42, 0.28)</w:t>
            </w:r>
          </w:p>
        </w:tc>
      </w:tr>
      <w:tr w:rsidR="00651629" w:rsidRPr="00A24CAF" w14:paraId="793F27E6" w14:textId="77777777" w:rsidTr="00D63F91">
        <w:trPr>
          <w:cantSplit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C27165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84E4D2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LA_000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4AF773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Maxim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03C23B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0.72 (1.02, 0.40)</w:t>
            </w:r>
          </w:p>
        </w:tc>
      </w:tr>
      <w:tr w:rsidR="00651629" w:rsidRPr="00A24CAF" w14:paraId="7984FA4B" w14:textId="77777777" w:rsidTr="00D63F91">
        <w:trPr>
          <w:cantSplit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EA93ED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3997D4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LA_000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828AB6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Maxim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105B21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0.79 (1.04, 0.52)</w:t>
            </w:r>
          </w:p>
        </w:tc>
      </w:tr>
      <w:tr w:rsidR="00651629" w:rsidRPr="00A24CAF" w14:paraId="3ACB0A46" w14:textId="77777777" w:rsidTr="00D63F91">
        <w:trPr>
          <w:cantSplit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83125E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649B8F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LA_000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B076B8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Maxim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C74C68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0.90 (1.28, 0.51)</w:t>
            </w:r>
          </w:p>
        </w:tc>
      </w:tr>
      <w:tr w:rsidR="00651629" w:rsidRPr="00A24CAF" w14:paraId="15C586A2" w14:textId="77777777" w:rsidTr="00D63F91">
        <w:trPr>
          <w:cantSplit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55E6C4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829DAE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LA_000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E80A0E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Maxim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D6A005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1.09 (1.47, 0.71)</w:t>
            </w:r>
          </w:p>
        </w:tc>
      </w:tr>
      <w:tr w:rsidR="00651629" w:rsidRPr="00A24CAF" w14:paraId="79E83A3F" w14:textId="77777777" w:rsidTr="00D63F91">
        <w:trPr>
          <w:cantSplit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CAABC6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2CAA3D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LA_000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8BC1CC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Maxim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968E92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0.98 (1.29, 0.65)</w:t>
            </w:r>
          </w:p>
        </w:tc>
      </w:tr>
      <w:tr w:rsidR="00651629" w:rsidRPr="00A24CAF" w14:paraId="061F2390" w14:textId="77777777" w:rsidTr="00D63F91">
        <w:trPr>
          <w:cantSplit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0F8077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C03F8E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LA_0007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52FAC3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Maxim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6ACBF3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0.92 (1.32, 0.52)</w:t>
            </w:r>
          </w:p>
        </w:tc>
      </w:tr>
      <w:tr w:rsidR="00651629" w:rsidRPr="00A24CAF" w14:paraId="5C46BDEB" w14:textId="77777777" w:rsidTr="00D63F91">
        <w:trPr>
          <w:cantSplit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A40F92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F64015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LA_0007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056322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Maxim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B8F2C9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0.91 (1.28, 0.53)</w:t>
            </w:r>
          </w:p>
        </w:tc>
      </w:tr>
      <w:tr w:rsidR="00651629" w:rsidRPr="00A24CAF" w14:paraId="7A2EB1F3" w14:textId="77777777" w:rsidTr="00D63F91">
        <w:trPr>
          <w:cantSplit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F0C35B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832B83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LA_0007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2915EE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Maxim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3B4765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1.05 (1.42, 0.66)</w:t>
            </w:r>
          </w:p>
        </w:tc>
      </w:tr>
      <w:tr w:rsidR="00651629" w:rsidRPr="00A24CAF" w14:paraId="7D765326" w14:textId="77777777" w:rsidTr="00D63F91">
        <w:trPr>
          <w:cantSplit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6DA352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1F7E4B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LA_0007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3CE6AD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Maxim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6A561D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1.29 (1.52, 1.05)</w:t>
            </w:r>
          </w:p>
        </w:tc>
      </w:tr>
      <w:tr w:rsidR="00651629" w:rsidRPr="00A24CAF" w14:paraId="73FE9BD4" w14:textId="77777777" w:rsidTr="00D63F91">
        <w:trPr>
          <w:cantSplit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60D6FC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2456E5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LA_0007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263E65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Maxim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34932A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1.23 (1.59, 0.85)</w:t>
            </w:r>
          </w:p>
        </w:tc>
      </w:tr>
      <w:tr w:rsidR="00651629" w:rsidRPr="00A24CAF" w14:paraId="24C6E681" w14:textId="77777777" w:rsidTr="00D63F91">
        <w:trPr>
          <w:cantSplit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AD1199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88DE8B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LA_0007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CE4AAB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Maxim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13699A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1.22 (1.90, 0.53)</w:t>
            </w:r>
          </w:p>
        </w:tc>
      </w:tr>
      <w:tr w:rsidR="00651629" w:rsidRPr="00A24CAF" w14:paraId="218A532A" w14:textId="77777777" w:rsidTr="00D63F91">
        <w:trPr>
          <w:cantSplit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85A71F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1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693C50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LA_0007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3B79D7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Maxim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BE1077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1.10 (1.63, 0.55)</w:t>
            </w:r>
          </w:p>
        </w:tc>
      </w:tr>
      <w:tr w:rsidR="00651629" w:rsidRPr="00A24CAF" w14:paraId="560BA97E" w14:textId="77777777" w:rsidTr="00D63F91">
        <w:trPr>
          <w:cantSplit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A532FF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1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A23814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LA_0007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4E3022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Maxim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994C2A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1.34 (1.70, 0.98)</w:t>
            </w:r>
          </w:p>
        </w:tc>
      </w:tr>
      <w:tr w:rsidR="00651629" w:rsidRPr="00A24CAF" w14:paraId="2A38A191" w14:textId="77777777" w:rsidTr="00D63F91">
        <w:trPr>
          <w:cantSplit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72367F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1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A152F1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LA_0007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F7D937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Maxim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5501F2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1.26 (1.72, 0.78)</w:t>
            </w:r>
          </w:p>
        </w:tc>
      </w:tr>
      <w:tr w:rsidR="00651629" w:rsidRPr="00A24CAF" w14:paraId="63858E95" w14:textId="77777777" w:rsidTr="00D63F91">
        <w:trPr>
          <w:cantSplit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9B0CDE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498EA5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LA_0008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F21C4C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Maxim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34469C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0.68 (1.10, 0.25)</w:t>
            </w:r>
          </w:p>
        </w:tc>
      </w:tr>
      <w:tr w:rsidR="00651629" w:rsidRPr="00A24CAF" w14:paraId="19ACBCA8" w14:textId="77777777" w:rsidTr="00D63F91">
        <w:trPr>
          <w:cantSplit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BBE803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C0748F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LA_0008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447800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Maxim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BC80F9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0.69 (0.92, 0.45)</w:t>
            </w:r>
          </w:p>
        </w:tc>
      </w:tr>
      <w:tr w:rsidR="00651629" w:rsidRPr="00A24CAF" w14:paraId="44CB7571" w14:textId="77777777" w:rsidTr="00D63F91">
        <w:trPr>
          <w:cantSplit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CE3799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37B5C3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LA_0008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44B0C3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Maxim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3E0825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0.83 (1.24, 0.42)</w:t>
            </w:r>
          </w:p>
        </w:tc>
      </w:tr>
      <w:tr w:rsidR="00651629" w:rsidRPr="00A24CAF" w14:paraId="46004DE2" w14:textId="77777777" w:rsidTr="00D63F91">
        <w:trPr>
          <w:cantSplit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654F95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lastRenderedPageBreak/>
              <w:t>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AAF7AB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LA_0008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EC5494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Maxim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759C78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1.04 (1.26, 0.80)</w:t>
            </w:r>
          </w:p>
        </w:tc>
      </w:tr>
      <w:tr w:rsidR="00651629" w:rsidRPr="00A24CAF" w14:paraId="207F7D23" w14:textId="77777777" w:rsidTr="00D63F91">
        <w:trPr>
          <w:cantSplit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B8A9FA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5D8B41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LA_0008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B3EF44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Maxim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EED572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0.94 (1.18, 0.70)</w:t>
            </w:r>
          </w:p>
        </w:tc>
      </w:tr>
      <w:tr w:rsidR="00651629" w:rsidRPr="00A24CAF" w14:paraId="73DF38E0" w14:textId="77777777" w:rsidTr="00D63F91">
        <w:trPr>
          <w:cantSplit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F071F8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511129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LA_0008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0C121C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Maxim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1F8933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0.79 (1.11, 0.46)</w:t>
            </w:r>
          </w:p>
        </w:tc>
      </w:tr>
      <w:tr w:rsidR="00651629" w:rsidRPr="00A24CAF" w14:paraId="2F1C2446" w14:textId="77777777" w:rsidTr="00D63F91">
        <w:trPr>
          <w:cantSplit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95D0ED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1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7CEF22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LA_0008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EEDFCB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Maxim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0C2CB6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0.91 (1.38, 0.43)</w:t>
            </w:r>
          </w:p>
        </w:tc>
      </w:tr>
      <w:tr w:rsidR="00651629" w:rsidRPr="00A24CAF" w14:paraId="38C6C570" w14:textId="77777777" w:rsidTr="00D63F91">
        <w:trPr>
          <w:cantSplit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A86952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1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DD4B1B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LA_0008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96F5E5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Maxim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6416AD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1.04 (1.40, 0.68)</w:t>
            </w:r>
          </w:p>
        </w:tc>
      </w:tr>
      <w:tr w:rsidR="00651629" w:rsidRPr="00A24CAF" w14:paraId="196FE902" w14:textId="77777777" w:rsidTr="00D63F91">
        <w:trPr>
          <w:cantSplit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912451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1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2B0DF8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LA_0008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C3B511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Maxim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061C14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0.96 (1.36, 0.55)</w:t>
            </w:r>
          </w:p>
        </w:tc>
      </w:tr>
      <w:tr w:rsidR="00651629" w:rsidRPr="00A24CAF" w14:paraId="4FEB5504" w14:textId="77777777" w:rsidTr="00D63F91">
        <w:trPr>
          <w:cantSplit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4ABEFA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8D6113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LA_000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D1F13D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Sedia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209B1B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0.23 (0.28, 0.16)</w:t>
            </w:r>
          </w:p>
        </w:tc>
      </w:tr>
      <w:tr w:rsidR="00651629" w:rsidRPr="00A24CAF" w14:paraId="36CB59A3" w14:textId="77777777" w:rsidTr="00D63F91">
        <w:trPr>
          <w:cantSplit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295E30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0F01D9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LA_000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C6B454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Sedia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00D3D5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0.22 (0.28, 0.15)</w:t>
            </w:r>
          </w:p>
        </w:tc>
      </w:tr>
      <w:tr w:rsidR="00651629" w:rsidRPr="00A24CAF" w14:paraId="1E277421" w14:textId="77777777" w:rsidTr="00D63F91">
        <w:trPr>
          <w:cantSplit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3A9217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0347F6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LA_000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EC6668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Sedia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218CE8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0.23 (0.31, 0.15)</w:t>
            </w:r>
          </w:p>
        </w:tc>
      </w:tr>
      <w:tr w:rsidR="00651629" w:rsidRPr="00A24CAF" w14:paraId="05B3DF31" w14:textId="77777777" w:rsidTr="00D63F91">
        <w:trPr>
          <w:cantSplit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9ED347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1C3AF5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LA_000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0EC5FC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Sedia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CE2D7D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0.21 (0.30, 0.11)</w:t>
            </w:r>
          </w:p>
        </w:tc>
      </w:tr>
      <w:tr w:rsidR="00651629" w:rsidRPr="00A24CAF" w14:paraId="1F1BFE10" w14:textId="77777777" w:rsidTr="00D63F91">
        <w:trPr>
          <w:cantSplit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8618EA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76B91B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LA_000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A7EA18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Sedia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CC77C7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0.23 (0.27, 0.18)</w:t>
            </w:r>
          </w:p>
        </w:tc>
      </w:tr>
      <w:tr w:rsidR="00651629" w:rsidRPr="00A24CAF" w14:paraId="6D45E0DA" w14:textId="77777777" w:rsidTr="00D63F91">
        <w:trPr>
          <w:cantSplit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EE6D74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E9B31D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LA_000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892D4F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Sedia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9C1E5E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0.24 (0.30, 0.17)</w:t>
            </w:r>
          </w:p>
        </w:tc>
      </w:tr>
      <w:tr w:rsidR="00651629" w:rsidRPr="00A24CAF" w14:paraId="045711DE" w14:textId="77777777" w:rsidTr="00D63F91">
        <w:trPr>
          <w:cantSplit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CFE9D5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1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4A53BD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LA_000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7B5ED1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Sedia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F133A6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0.23 (0.29, 0.15)</w:t>
            </w:r>
          </w:p>
        </w:tc>
      </w:tr>
      <w:tr w:rsidR="00651629" w:rsidRPr="00A24CAF" w14:paraId="2E11864C" w14:textId="77777777" w:rsidTr="00D63F91">
        <w:trPr>
          <w:cantSplit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552BB8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1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7B02EB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LA_000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2BB960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Sedia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738712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0.25 (0.29, 0.20)</w:t>
            </w:r>
          </w:p>
        </w:tc>
      </w:tr>
      <w:tr w:rsidR="00651629" w:rsidRPr="00A24CAF" w14:paraId="66F12907" w14:textId="77777777" w:rsidTr="00D63F91">
        <w:trPr>
          <w:cantSplit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59D365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1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0FB5F7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LA_000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C48A56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Sedia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FBFBA2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0.26 (0.38, 0.14)</w:t>
            </w:r>
          </w:p>
        </w:tc>
      </w:tr>
      <w:tr w:rsidR="00651629" w:rsidRPr="00A24CAF" w14:paraId="0E77DC26" w14:textId="77777777" w:rsidTr="00D63F91">
        <w:trPr>
          <w:cantSplit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BFCDB4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435C43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LA_000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37696E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Sedia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D47ACD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3.92 (5.12, 2.72)</w:t>
            </w:r>
          </w:p>
        </w:tc>
      </w:tr>
      <w:tr w:rsidR="00651629" w:rsidRPr="00A24CAF" w14:paraId="78DA9643" w14:textId="77777777" w:rsidTr="00D63F91">
        <w:trPr>
          <w:cantSplit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4550D5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3AC99B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LA_000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550B0F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Sedia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9630CB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3.86 (4.65, 3.06)</w:t>
            </w:r>
          </w:p>
        </w:tc>
      </w:tr>
      <w:tr w:rsidR="00651629" w:rsidRPr="00A24CAF" w14:paraId="167163E0" w14:textId="77777777" w:rsidTr="00D63F91">
        <w:trPr>
          <w:cantSplit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C38338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8DF75B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LA_000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5702D9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Sedia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151FCB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3.59 (4.42, 2.75)</w:t>
            </w:r>
          </w:p>
        </w:tc>
      </w:tr>
      <w:tr w:rsidR="00651629" w:rsidRPr="00A24CAF" w14:paraId="5CFD7FB7" w14:textId="77777777" w:rsidTr="00D63F91">
        <w:trPr>
          <w:cantSplit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113389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F2DA3A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LA_000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AA932D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Sedia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DCF059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3.41 (4.73, 2.09)</w:t>
            </w:r>
          </w:p>
        </w:tc>
      </w:tr>
      <w:tr w:rsidR="00651629" w:rsidRPr="00A24CAF" w14:paraId="20A2555A" w14:textId="77777777" w:rsidTr="00D63F91">
        <w:trPr>
          <w:cantSplit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197337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65AF63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LA_000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0661D3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Sedia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E3B4F8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3.58 (4.16, 2.99)</w:t>
            </w:r>
          </w:p>
        </w:tc>
      </w:tr>
      <w:tr w:rsidR="00651629" w:rsidRPr="00A24CAF" w14:paraId="086AE079" w14:textId="77777777" w:rsidTr="00D63F91">
        <w:trPr>
          <w:cantSplit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B12D92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2E05A4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LA_000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9B48FC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Sedia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4BAE50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3.44 (4.02, 2.86)</w:t>
            </w:r>
          </w:p>
        </w:tc>
      </w:tr>
      <w:tr w:rsidR="00651629" w:rsidRPr="00A24CAF" w14:paraId="7D118F7D" w14:textId="77777777" w:rsidTr="00D63F91">
        <w:trPr>
          <w:cantSplit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323849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1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A5F015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LA_000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F82BDE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Sedia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B7E678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3.57 (4.29, 2.84)</w:t>
            </w:r>
          </w:p>
        </w:tc>
      </w:tr>
      <w:tr w:rsidR="00651629" w:rsidRPr="00A24CAF" w14:paraId="04BB5B54" w14:textId="77777777" w:rsidTr="00D63F91">
        <w:trPr>
          <w:cantSplit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BA9F08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1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73A9B0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LA_000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4165C3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Sedia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E98C61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3.12 (3.67, 2.56)</w:t>
            </w:r>
          </w:p>
        </w:tc>
      </w:tr>
      <w:tr w:rsidR="00651629" w:rsidRPr="00A24CAF" w14:paraId="5338923F" w14:textId="77777777" w:rsidTr="00D63F91">
        <w:trPr>
          <w:cantSplit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AB632F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1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08C85C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LA_000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FB336E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Sedia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F10423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3.21 (3.83, 2.57)</w:t>
            </w:r>
          </w:p>
        </w:tc>
      </w:tr>
      <w:tr w:rsidR="00651629" w:rsidRPr="00A24CAF" w14:paraId="04CE395C" w14:textId="77777777" w:rsidTr="00D63F91">
        <w:trPr>
          <w:cantSplit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4F6B6E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D92E0E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LA_000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C8B9C9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Sedia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8C20AB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0.72 (0.87, 0.56)</w:t>
            </w:r>
          </w:p>
        </w:tc>
      </w:tr>
      <w:tr w:rsidR="00651629" w:rsidRPr="00A24CAF" w14:paraId="2F9F89F0" w14:textId="77777777" w:rsidTr="00D63F91">
        <w:trPr>
          <w:cantSplit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7B2E00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A09CF3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LA_000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B2064C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Sedia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A85A5E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0.74 (0.91, 0.56)</w:t>
            </w:r>
          </w:p>
        </w:tc>
      </w:tr>
      <w:tr w:rsidR="00651629" w:rsidRPr="00A24CAF" w14:paraId="3DD6D343" w14:textId="77777777" w:rsidTr="00D63F91">
        <w:trPr>
          <w:cantSplit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7B8219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3ABE9E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LA_000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AF7C74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Sedia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464BCD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0.70 (0.89, 0.51)</w:t>
            </w:r>
          </w:p>
        </w:tc>
      </w:tr>
      <w:tr w:rsidR="00651629" w:rsidRPr="00A24CAF" w14:paraId="3BFBB1AD" w14:textId="77777777" w:rsidTr="00D63F91">
        <w:trPr>
          <w:cantSplit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73785E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DDB5D7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LA_000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95F782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Sedia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45207B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0.69 (1.05, 0.32)</w:t>
            </w:r>
          </w:p>
        </w:tc>
      </w:tr>
      <w:tr w:rsidR="00651629" w:rsidRPr="00A24CAF" w14:paraId="7101518B" w14:textId="77777777" w:rsidTr="00D63F91">
        <w:trPr>
          <w:cantSplit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DC0D05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EC441F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LA_000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FE21CB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Sedia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633BFD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0.57 (0.78, 0.36)</w:t>
            </w:r>
          </w:p>
        </w:tc>
      </w:tr>
      <w:tr w:rsidR="00651629" w:rsidRPr="00A24CAF" w14:paraId="5AB6AB81" w14:textId="77777777" w:rsidTr="00D63F91">
        <w:trPr>
          <w:cantSplit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A22C45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8926C4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LA_000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A0DC8F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Sedia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3A2BFF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0.70 (0.79, 0.61)</w:t>
            </w:r>
          </w:p>
        </w:tc>
      </w:tr>
      <w:tr w:rsidR="00651629" w:rsidRPr="00A24CAF" w14:paraId="431A270F" w14:textId="77777777" w:rsidTr="00D63F91">
        <w:trPr>
          <w:cantSplit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DE53D9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1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437975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LA_000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975E3C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Sedia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0710BD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0.70 (0.86, 0.53)</w:t>
            </w:r>
          </w:p>
        </w:tc>
      </w:tr>
      <w:tr w:rsidR="00651629" w:rsidRPr="00A24CAF" w14:paraId="5A5E01BB" w14:textId="77777777" w:rsidTr="00D63F91">
        <w:trPr>
          <w:cantSplit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5942CA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1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641F24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LA_000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0B8729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Sedia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4D1CFD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0.71 (0.85, 0.57)</w:t>
            </w:r>
          </w:p>
        </w:tc>
      </w:tr>
      <w:tr w:rsidR="00651629" w:rsidRPr="00A24CAF" w14:paraId="16C2A34E" w14:textId="77777777" w:rsidTr="00D63F91">
        <w:trPr>
          <w:cantSplit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754B62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1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D9D063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LA_000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1C1B04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Sedia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453302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0.74 (0.94, 0.54)</w:t>
            </w:r>
          </w:p>
        </w:tc>
      </w:tr>
      <w:tr w:rsidR="00651629" w:rsidRPr="00A24CAF" w14:paraId="71E15235" w14:textId="77777777" w:rsidTr="00D63F91">
        <w:trPr>
          <w:cantSplit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FF9711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lastRenderedPageBreak/>
              <w:t>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5335B3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LA_000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3FFBA6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Sedia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A61787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1.24 (1.64, 0.82)</w:t>
            </w:r>
          </w:p>
        </w:tc>
      </w:tr>
      <w:tr w:rsidR="00651629" w:rsidRPr="00A24CAF" w14:paraId="3D88EC73" w14:textId="77777777" w:rsidTr="00D63F91">
        <w:trPr>
          <w:cantSplit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1BB5FC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2172C3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LA_000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3CAA88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Sedia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6721D0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1.23 (1.45, 1.01)</w:t>
            </w:r>
          </w:p>
        </w:tc>
      </w:tr>
      <w:tr w:rsidR="00651629" w:rsidRPr="00A24CAF" w14:paraId="5EEE3EC5" w14:textId="77777777" w:rsidTr="00D63F91">
        <w:trPr>
          <w:cantSplit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E3C0FB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6F48C7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LA_000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47F434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Sedia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7036AD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1.27 (1.62, 0.90)</w:t>
            </w:r>
          </w:p>
        </w:tc>
      </w:tr>
      <w:tr w:rsidR="00651629" w:rsidRPr="00A24CAF" w14:paraId="45C9770B" w14:textId="77777777" w:rsidTr="00D63F91">
        <w:trPr>
          <w:cantSplit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EB070C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7A3E62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LA_000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B82C84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Sedia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90819E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1.28 (1.55, 0.99)</w:t>
            </w:r>
          </w:p>
        </w:tc>
      </w:tr>
      <w:tr w:rsidR="00651629" w:rsidRPr="00A24CAF" w14:paraId="792426FE" w14:textId="77777777" w:rsidTr="00D63F91">
        <w:trPr>
          <w:cantSplit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E8C95F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821C53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LA_000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857BB0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Sedia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E6D91D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1.37 (1.91, 0.82)</w:t>
            </w:r>
          </w:p>
        </w:tc>
      </w:tr>
      <w:tr w:rsidR="00651629" w:rsidRPr="00A24CAF" w14:paraId="2D2724DD" w14:textId="77777777" w:rsidTr="00D63F91">
        <w:trPr>
          <w:cantSplit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F8C90B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45A50E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LA_0007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D9DFE1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Sedia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6E93C2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1.59 (1.93, 1.23)</w:t>
            </w:r>
          </w:p>
        </w:tc>
      </w:tr>
      <w:tr w:rsidR="00651629" w:rsidRPr="00A24CAF" w14:paraId="57BCD525" w14:textId="77777777" w:rsidTr="00D63F91">
        <w:trPr>
          <w:cantSplit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BDEC48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1E5BC2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LA_0007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B322A7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Sedia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454034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1.63 (1.89, 1.35)</w:t>
            </w:r>
          </w:p>
        </w:tc>
      </w:tr>
      <w:tr w:rsidR="00651629" w:rsidRPr="00A24CAF" w14:paraId="71AB25E1" w14:textId="77777777" w:rsidTr="00D63F91">
        <w:trPr>
          <w:cantSplit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49C682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512970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LA_0007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AFA114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Sedia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C3629E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1.65 (1.99, 1.30)</w:t>
            </w:r>
          </w:p>
        </w:tc>
      </w:tr>
      <w:tr w:rsidR="00651629" w:rsidRPr="00A24CAF" w14:paraId="626CBAAD" w14:textId="77777777" w:rsidTr="00D63F91">
        <w:trPr>
          <w:cantSplit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D92AD0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4C53FE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LA_0007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3EF65D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Sedia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7E2560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1.62 (2.00, 1.22)</w:t>
            </w:r>
          </w:p>
        </w:tc>
      </w:tr>
      <w:tr w:rsidR="00651629" w:rsidRPr="00A24CAF" w14:paraId="442F9175" w14:textId="77777777" w:rsidTr="00D63F91">
        <w:trPr>
          <w:cantSplit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4260C8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879BA5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LA_0007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6ACB42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Sedia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045B4D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1.74 (2.01, 1.46)</w:t>
            </w:r>
          </w:p>
        </w:tc>
      </w:tr>
      <w:tr w:rsidR="00651629" w:rsidRPr="00A24CAF" w14:paraId="36E7B815" w14:textId="77777777" w:rsidTr="00D63F91">
        <w:trPr>
          <w:cantSplit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EC1256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886F78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LA_0007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291CBE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Sedia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40902C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1.78 (2.21, 1.35)</w:t>
            </w:r>
          </w:p>
        </w:tc>
      </w:tr>
      <w:tr w:rsidR="00651629" w:rsidRPr="00A24CAF" w14:paraId="5F03C98C" w14:textId="77777777" w:rsidTr="00D63F91">
        <w:trPr>
          <w:cantSplit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8DDE22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1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8FBCC1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LA_0007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49226F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Sedia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BAF2DC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1.67 (2.05, 1.28)</w:t>
            </w:r>
          </w:p>
        </w:tc>
      </w:tr>
      <w:tr w:rsidR="00651629" w:rsidRPr="00A24CAF" w14:paraId="3CBE1351" w14:textId="77777777" w:rsidTr="00D63F91">
        <w:trPr>
          <w:cantSplit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57E1B8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1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7B0BDC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LA_0007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82E3B7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Sedia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66D9CC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1.73 (1.98, 1.48)</w:t>
            </w:r>
          </w:p>
        </w:tc>
      </w:tr>
      <w:tr w:rsidR="00651629" w:rsidRPr="00A24CAF" w14:paraId="6E155FF2" w14:textId="77777777" w:rsidTr="00D63F91">
        <w:trPr>
          <w:cantSplit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F7EAB5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1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F40B40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LA_0007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608CDD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Sedia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08C25D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1.67 (1.89, 1.44)</w:t>
            </w:r>
          </w:p>
        </w:tc>
      </w:tr>
      <w:tr w:rsidR="00651629" w:rsidRPr="00A24CAF" w14:paraId="6273DAC3" w14:textId="77777777" w:rsidTr="00D63F91">
        <w:trPr>
          <w:cantSplit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0EB1E9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CC202B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LA_0008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FAFA5F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Sedia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63E5CE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1.36 (1.68, 1.02)</w:t>
            </w:r>
          </w:p>
        </w:tc>
      </w:tr>
      <w:tr w:rsidR="00651629" w:rsidRPr="00A24CAF" w14:paraId="1B5E53C9" w14:textId="77777777" w:rsidTr="00D63F91">
        <w:trPr>
          <w:cantSplit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9C5D42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B26E77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LA_0008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449BA0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Sedia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134582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1.29 (1.49, 1.08)</w:t>
            </w:r>
          </w:p>
        </w:tc>
      </w:tr>
      <w:tr w:rsidR="00651629" w:rsidRPr="00A24CAF" w14:paraId="35CB2993" w14:textId="77777777" w:rsidTr="00D63F91">
        <w:trPr>
          <w:cantSplit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C10B68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DF4FE6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LA_0008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091075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Sedia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C9338C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1.39 (1.72, 1.04)</w:t>
            </w:r>
          </w:p>
        </w:tc>
      </w:tr>
      <w:tr w:rsidR="00651629" w:rsidRPr="00A24CAF" w14:paraId="1567552F" w14:textId="77777777" w:rsidTr="00D63F91">
        <w:trPr>
          <w:cantSplit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06AA38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BCFA8F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LA_0008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E54673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Sedia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CC5F0E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1.33 (1.86, 0.79)</w:t>
            </w:r>
          </w:p>
        </w:tc>
      </w:tr>
      <w:tr w:rsidR="00651629" w:rsidRPr="00A24CAF" w14:paraId="6643F74C" w14:textId="77777777" w:rsidTr="00D63F91">
        <w:trPr>
          <w:cantSplit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3BAF49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C05ABC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LA_0008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65C89F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Sedia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CE4BEF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1.54 (1.83, 1.24)</w:t>
            </w:r>
          </w:p>
        </w:tc>
      </w:tr>
      <w:tr w:rsidR="00651629" w:rsidRPr="00A24CAF" w14:paraId="5E13B05C" w14:textId="77777777" w:rsidTr="00D63F91">
        <w:trPr>
          <w:cantSplit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7318E4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8ECD73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LA_0008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6CA0D3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Sedia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6295A5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1.53 (1.75, 1.30)</w:t>
            </w:r>
          </w:p>
        </w:tc>
      </w:tr>
      <w:tr w:rsidR="00651629" w:rsidRPr="00A24CAF" w14:paraId="66BBC6AE" w14:textId="77777777" w:rsidTr="00D63F91">
        <w:trPr>
          <w:cantSplit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6195F6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1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C2BE5C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LA_0008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0D878B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Sedia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15BB36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1.54 (1.81, 1.25)</w:t>
            </w:r>
          </w:p>
        </w:tc>
      </w:tr>
      <w:tr w:rsidR="00651629" w:rsidRPr="00A24CAF" w14:paraId="6D3CC581" w14:textId="77777777" w:rsidTr="00D63F91">
        <w:trPr>
          <w:cantSplit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C1E6AA" w14:textId="77777777" w:rsidR="00651629" w:rsidRPr="00A24CAF" w:rsidRDefault="00651629" w:rsidP="00D63F91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1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BADF59" w14:textId="77777777" w:rsidR="00651629" w:rsidRPr="00A24CAF" w:rsidRDefault="00651629" w:rsidP="00D63F91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LA_0008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174023" w14:textId="77777777" w:rsidR="00651629" w:rsidRPr="00A24CAF" w:rsidRDefault="00651629" w:rsidP="00D63F91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Sedia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043A48" w14:textId="77777777" w:rsidR="00651629" w:rsidRPr="00A24CAF" w:rsidRDefault="00651629" w:rsidP="00D63F91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1.42 (1.63, 1.20)</w:t>
            </w:r>
          </w:p>
        </w:tc>
      </w:tr>
      <w:tr w:rsidR="00651629" w:rsidRPr="00A24CAF" w14:paraId="21C7CEA8" w14:textId="77777777" w:rsidTr="00D63F91">
        <w:trPr>
          <w:cantSplit/>
          <w:jc w:val="center"/>
        </w:trPr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71CEB0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12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131445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LA_0008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FD8F34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Sedia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6BAC90" w14:textId="77777777" w:rsidR="00651629" w:rsidRPr="00A24CAF" w:rsidRDefault="00651629" w:rsidP="00D63F91">
            <w:pPr>
              <w:adjustRightInd w:val="0"/>
              <w:spacing w:before="60" w:after="60"/>
              <w:jc w:val="center"/>
              <w:rPr>
                <w:rFonts w:ascii="Arial" w:hAnsi="Arial" w:cs="Arial"/>
              </w:rPr>
            </w:pPr>
            <w:r w:rsidRPr="00A24CAF">
              <w:rPr>
                <w:rFonts w:ascii="Arial" w:hAnsi="Arial" w:cs="Arial"/>
              </w:rPr>
              <w:t>1.41 (1.69, 1.13)</w:t>
            </w:r>
          </w:p>
        </w:tc>
      </w:tr>
    </w:tbl>
    <w:p w14:paraId="094FBB4E" w14:textId="77777777" w:rsidR="00651629" w:rsidRPr="00A24CAF" w:rsidRDefault="00651629" w:rsidP="00651629"/>
    <w:p w14:paraId="52D1629F" w14:textId="77777777" w:rsidR="00651629" w:rsidRPr="00A24CAF" w:rsidRDefault="00651629" w:rsidP="00651629">
      <w:pPr>
        <w:rPr>
          <w:lang w:bidi="ar-SA"/>
        </w:rPr>
      </w:pPr>
    </w:p>
    <w:p w14:paraId="45C14BF2" w14:textId="77777777" w:rsidR="00651629" w:rsidRPr="00A24CAF" w:rsidRDefault="00651629" w:rsidP="00651629">
      <w:pPr>
        <w:pStyle w:val="Caption"/>
        <w:keepNext/>
        <w:spacing w:before="100" w:beforeAutospacing="1" w:after="100" w:afterAutospacing="1" w:line="360" w:lineRule="auto"/>
        <w:rPr>
          <w:rFonts w:cs="Arial"/>
          <w:sz w:val="18"/>
        </w:rPr>
      </w:pPr>
      <w:r w:rsidRPr="00A24CAF">
        <w:rPr>
          <w:rFonts w:cs="Arial"/>
          <w:sz w:val="18"/>
        </w:rPr>
        <w:br w:type="page"/>
      </w:r>
    </w:p>
    <w:p w14:paraId="238B691E" w14:textId="77777777" w:rsidR="00651629" w:rsidRPr="00A24CAF" w:rsidRDefault="00651629" w:rsidP="00651629">
      <w:pPr>
        <w:rPr>
          <w:lang w:bidi="ar-SA"/>
        </w:rPr>
      </w:pPr>
    </w:p>
    <w:p w14:paraId="48FED2B1" w14:textId="77777777" w:rsidR="00651629" w:rsidRDefault="00651629"/>
    <w:sectPr w:rsidR="00651629" w:rsidSect="00651629">
      <w:footerReference w:type="default" r:id="rId6"/>
      <w:pgSz w:w="12240" w:h="15840"/>
      <w:pgMar w:top="1440" w:right="1440" w:bottom="1440" w:left="1440" w:header="720" w:footer="720" w:gutter="0"/>
      <w:lnNumType w:countBy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BA312F" w14:textId="77777777" w:rsidR="009A6B91" w:rsidRDefault="009A6B91">
      <w:r>
        <w:separator/>
      </w:r>
    </w:p>
  </w:endnote>
  <w:endnote w:type="continuationSeparator" w:id="0">
    <w:p w14:paraId="2DE25070" w14:textId="77777777" w:rsidR="009A6B91" w:rsidRDefault="009A6B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3430832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64C7473" w14:textId="77777777" w:rsidR="00651629" w:rsidRDefault="0065162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E1C1D5F" w14:textId="77777777" w:rsidR="00651629" w:rsidRDefault="0065162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FE9362" w14:textId="77777777" w:rsidR="009A6B91" w:rsidRDefault="009A6B91">
      <w:r>
        <w:separator/>
      </w:r>
    </w:p>
  </w:footnote>
  <w:footnote w:type="continuationSeparator" w:id="0">
    <w:p w14:paraId="400FF738" w14:textId="77777777" w:rsidR="009A6B91" w:rsidRDefault="009A6B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1629"/>
    <w:rsid w:val="001858BE"/>
    <w:rsid w:val="00291C23"/>
    <w:rsid w:val="00651629"/>
    <w:rsid w:val="009A6B91"/>
    <w:rsid w:val="00A75285"/>
    <w:rsid w:val="00F210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617CED"/>
  <w15:chartTrackingRefBased/>
  <w15:docId w15:val="{AB1885C6-8C0E-460C-93F6-731077EC1F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651629"/>
    <w:pPr>
      <w:widowControl w:val="0"/>
      <w:autoSpaceDE w:val="0"/>
      <w:autoSpaceDN w:val="0"/>
      <w:spacing w:after="0" w:line="240" w:lineRule="auto"/>
    </w:pPr>
    <w:rPr>
      <w:rFonts w:ascii="Century" w:eastAsia="Century" w:hAnsi="Century" w:cs="Century"/>
      <w:kern w:val="0"/>
      <w:sz w:val="22"/>
      <w:szCs w:val="22"/>
      <w:lang w:bidi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1629"/>
    <w:pPr>
      <w:keepNext/>
      <w:keepLines/>
      <w:widowControl/>
      <w:autoSpaceDE/>
      <w:autoSpaceDN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51629"/>
    <w:pPr>
      <w:keepNext/>
      <w:keepLines/>
      <w:widowControl/>
      <w:autoSpaceDE/>
      <w:autoSpaceDN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1629"/>
    <w:pPr>
      <w:keepNext/>
      <w:keepLines/>
      <w:widowControl/>
      <w:autoSpaceDE/>
      <w:autoSpaceDN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1629"/>
    <w:pPr>
      <w:keepNext/>
      <w:keepLines/>
      <w:widowControl/>
      <w:autoSpaceDE/>
      <w:autoSpaceDN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1629"/>
    <w:pPr>
      <w:keepNext/>
      <w:keepLines/>
      <w:widowControl/>
      <w:autoSpaceDE/>
      <w:autoSpaceDN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1629"/>
    <w:pPr>
      <w:keepNext/>
      <w:keepLines/>
      <w:widowControl/>
      <w:autoSpaceDE/>
      <w:autoSpaceDN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1629"/>
    <w:pPr>
      <w:keepNext/>
      <w:keepLines/>
      <w:widowControl/>
      <w:autoSpaceDE/>
      <w:autoSpaceDN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1629"/>
    <w:pPr>
      <w:keepNext/>
      <w:keepLines/>
      <w:widowControl/>
      <w:autoSpaceDE/>
      <w:autoSpaceDN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1629"/>
    <w:pPr>
      <w:keepNext/>
      <w:keepLines/>
      <w:widowControl/>
      <w:autoSpaceDE/>
      <w:autoSpaceDN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16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516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16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16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16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16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16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16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16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1629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516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1629"/>
    <w:pPr>
      <w:widowControl/>
      <w:numPr>
        <w:ilvl w:val="1"/>
      </w:numPr>
      <w:autoSpaceDE/>
      <w:autoSpaceDN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516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1629"/>
    <w:pPr>
      <w:widowControl/>
      <w:autoSpaceDE/>
      <w:autoSpaceDN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516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1629"/>
    <w:pPr>
      <w:widowControl/>
      <w:autoSpaceDE/>
      <w:autoSpaceDN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516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1629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16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162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51629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51629"/>
    <w:pPr>
      <w:widowControl/>
      <w:autoSpaceDE/>
      <w:autoSpaceDN/>
      <w:spacing w:line="276" w:lineRule="auto"/>
      <w:jc w:val="center"/>
    </w:pPr>
    <w:rPr>
      <w:rFonts w:ascii="Calibri" w:eastAsiaTheme="minorHAnsi" w:hAnsi="Calibri" w:cs="Calibri"/>
      <w:lang w:bidi="ar-SA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51629"/>
    <w:rPr>
      <w:rFonts w:ascii="Calibri" w:hAnsi="Calibri" w:cs="Calibri"/>
      <w:kern w:val="0"/>
      <w:sz w:val="22"/>
      <w:szCs w:val="22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651629"/>
    <w:pPr>
      <w:widowControl/>
      <w:autoSpaceDE/>
      <w:autoSpaceDN/>
      <w:spacing w:after="200"/>
    </w:pPr>
    <w:rPr>
      <w:rFonts w:ascii="Arial" w:eastAsiaTheme="minorEastAsia" w:hAnsi="Arial" w:cstheme="minorBidi"/>
      <w:b/>
      <w:bCs/>
      <w:szCs w:val="18"/>
      <w:lang w:bidi="ar-SA"/>
    </w:rPr>
  </w:style>
  <w:style w:type="paragraph" w:styleId="Footer">
    <w:name w:val="footer"/>
    <w:basedOn w:val="Normal"/>
    <w:link w:val="FooterChar"/>
    <w:uiPriority w:val="99"/>
    <w:unhideWhenUsed/>
    <w:rsid w:val="0065162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51629"/>
    <w:rPr>
      <w:rFonts w:ascii="Century" w:eastAsia="Century" w:hAnsi="Century" w:cs="Century"/>
      <w:kern w:val="0"/>
      <w:sz w:val="22"/>
      <w:szCs w:val="22"/>
      <w:lang w:bidi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6516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799</Words>
  <Characters>4558</Characters>
  <Application>Microsoft Office Word</Application>
  <DocSecurity>0</DocSecurity>
  <Lines>37</Lines>
  <Paragraphs>10</Paragraphs>
  <ScaleCrop>false</ScaleCrop>
  <Company/>
  <LinksUpToDate>false</LinksUpToDate>
  <CharactersWithSpaces>5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 Germanio, Clara</dc:creator>
  <cp:keywords/>
  <dc:description/>
  <cp:lastModifiedBy>Di Germanio, Clara</cp:lastModifiedBy>
  <cp:revision>2</cp:revision>
  <dcterms:created xsi:type="dcterms:W3CDTF">2026-03-04T19:49:00Z</dcterms:created>
  <dcterms:modified xsi:type="dcterms:W3CDTF">2026-03-04T19:49:00Z</dcterms:modified>
</cp:coreProperties>
</file>